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9A7AF" w14:textId="4AC35119" w:rsidR="00360C41" w:rsidRPr="00AA0946" w:rsidRDefault="00360C41">
      <w:pPr>
        <w:rPr>
          <w:rFonts w:ascii="Times New Roman" w:hAnsi="Times New Roman" w:cs="Times New Roman"/>
        </w:rPr>
      </w:pPr>
    </w:p>
    <w:p w14:paraId="50D99BCB" w14:textId="77777777" w:rsidR="00360C41" w:rsidRPr="00AA0946" w:rsidRDefault="00360C41" w:rsidP="00360C41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AA0946">
        <w:rPr>
          <w:rFonts w:ascii="Times New Roman" w:hAnsi="Times New Roman" w:cs="Times New Roman"/>
          <w:b/>
          <w:bCs/>
          <w:color w:val="000000" w:themeColor="text1"/>
        </w:rPr>
        <w:t>Supplementary Analyses</w:t>
      </w:r>
    </w:p>
    <w:p w14:paraId="64F68A6D" w14:textId="77777777" w:rsidR="00086D01" w:rsidRPr="00AA0946" w:rsidRDefault="00086D01" w:rsidP="00360C41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2D3AE8EC" w14:textId="77777777" w:rsidR="00086D01" w:rsidRPr="00AA0946" w:rsidRDefault="00086D01" w:rsidP="00086D01">
      <w:pPr>
        <w:spacing w:line="360" w:lineRule="auto"/>
        <w:rPr>
          <w:rFonts w:ascii="Times New Roman" w:hAnsi="Times New Roman" w:cs="Times New Roman"/>
          <w:color w:val="FF0000"/>
          <w:lang w:val="en-GB"/>
        </w:rPr>
      </w:pPr>
      <w:r w:rsidRPr="00AA0946">
        <w:rPr>
          <w:rFonts w:ascii="Times New Roman" w:hAnsi="Times New Roman" w:cs="Times New Roman"/>
          <w:color w:val="000000" w:themeColor="text1"/>
          <w:lang w:val="en-GB"/>
        </w:rPr>
        <w:t xml:space="preserve">Results are reported as beta estimates or prevalence ratios (or odds ratios for multinomial logistic) with 95% confidence intervals. </w:t>
      </w:r>
    </w:p>
    <w:p w14:paraId="121B26E3" w14:textId="7E526192" w:rsidR="00086D01" w:rsidRPr="00AA0946" w:rsidRDefault="00086D01" w:rsidP="00086D01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AA0946">
        <w:rPr>
          <w:rFonts w:ascii="Times New Roman" w:hAnsi="Times New Roman" w:cs="Times New Roman"/>
          <w:color w:val="000000" w:themeColor="text1"/>
        </w:rPr>
        <w:t>Beta estimates show by how much, on average, the response variable changes with one-unit change in the predictor variable, while prevalence and odds ratios are measures of association that compare outcome occurrence in food secure, marginal HFI, and moderate-severe HFI groups.</w:t>
      </w:r>
    </w:p>
    <w:p w14:paraId="473A8992" w14:textId="77777777" w:rsidR="00360C41" w:rsidRPr="00AA0946" w:rsidRDefault="00360C41" w:rsidP="00086D0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2BBC832D" w14:textId="77777777" w:rsidR="00360C41" w:rsidRPr="00AA0946" w:rsidRDefault="00360C41" w:rsidP="00360C41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AA0946">
        <w:rPr>
          <w:rFonts w:ascii="Times New Roman" w:hAnsi="Times New Roman" w:cs="Times New Roman"/>
          <w:color w:val="000000" w:themeColor="text1"/>
        </w:rPr>
        <w:t xml:space="preserve">Table 1: HFI </w:t>
      </w:r>
      <w:r w:rsidRPr="00AA0946">
        <w:rPr>
          <w:rFonts w:ascii="Times New Roman" w:hAnsi="Times New Roman" w:cs="Times New Roman"/>
          <w:color w:val="000000" w:themeColor="text1"/>
          <w:lang w:val="en-GB"/>
        </w:rPr>
        <w:t xml:space="preserve">and its association with physical activity levels and sedentary behavior in Ecuadorian children with missing asset index data imputed as low (N = 23,621) </w:t>
      </w:r>
    </w:p>
    <w:p w14:paraId="7A0126B7" w14:textId="77777777" w:rsidR="00360C41" w:rsidRPr="00AA0946" w:rsidRDefault="00360C41" w:rsidP="00360C41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15"/>
        <w:gridCol w:w="3161"/>
      </w:tblGrid>
      <w:tr w:rsidR="00360C41" w:rsidRPr="00AA0946" w14:paraId="54F4207F" w14:textId="77777777" w:rsidTr="0024174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3744BA" w14:textId="77777777" w:rsidR="00360C41" w:rsidRPr="00AA0946" w:rsidRDefault="00360C41" w:rsidP="0024174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Household Food Insecurity 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544BFD" w14:textId="77777777" w:rsidR="00360C41" w:rsidRPr="00AA0946" w:rsidRDefault="00360C41" w:rsidP="002417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djusted Model 3</w:t>
            </w:r>
            <w:r w:rsidRPr="00AA09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3</w:t>
            </w:r>
          </w:p>
        </w:tc>
      </w:tr>
      <w:tr w:rsidR="00360C41" w:rsidRPr="00AA0946" w14:paraId="7FE4AC37" w14:textId="77777777" w:rsidTr="00241747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348F7E15" w14:textId="77777777" w:rsidR="00360C41" w:rsidRPr="00AA0946" w:rsidRDefault="00360C41" w:rsidP="0024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Weekly physical activity minutes (beta coefficients and 95% confidence intervals)</w:t>
            </w:r>
          </w:p>
        </w:tc>
      </w:tr>
      <w:tr w:rsidR="00360C41" w:rsidRPr="00AA0946" w14:paraId="1A60227D" w14:textId="77777777" w:rsidTr="00241747">
        <w:tc>
          <w:tcPr>
            <w:tcW w:w="0" w:type="auto"/>
            <w:tcBorders>
              <w:top w:val="single" w:sz="4" w:space="0" w:color="auto"/>
            </w:tcBorders>
          </w:tcPr>
          <w:p w14:paraId="02AFA9DA" w14:textId="77777777" w:rsidR="00360C41" w:rsidRPr="00AA0946" w:rsidRDefault="00360C41" w:rsidP="0024174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-Severe HF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13CB04" w14:textId="77777777" w:rsidR="00360C41" w:rsidRPr="00AA0946" w:rsidRDefault="00360C41" w:rsidP="0024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589 (-0.98, 18.14)</w:t>
            </w:r>
          </w:p>
        </w:tc>
      </w:tr>
      <w:tr w:rsidR="00360C41" w:rsidRPr="00AA0946" w14:paraId="7FB4B0C9" w14:textId="77777777" w:rsidTr="00241747">
        <w:tc>
          <w:tcPr>
            <w:tcW w:w="0" w:type="auto"/>
          </w:tcPr>
          <w:p w14:paraId="7517CB35" w14:textId="77777777" w:rsidR="00360C41" w:rsidRPr="00AA0946" w:rsidRDefault="00360C41" w:rsidP="0024174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rginal HFI</w:t>
            </w:r>
          </w:p>
        </w:tc>
        <w:tc>
          <w:tcPr>
            <w:tcW w:w="0" w:type="auto"/>
          </w:tcPr>
          <w:p w14:paraId="2CDB9A21" w14:textId="77777777" w:rsidR="00360C41" w:rsidRPr="00AA0946" w:rsidRDefault="00360C41" w:rsidP="0024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97 (-0.75, 18.7)</w:t>
            </w:r>
          </w:p>
        </w:tc>
      </w:tr>
      <w:tr w:rsidR="00360C41" w:rsidRPr="00AA0946" w14:paraId="30E00D76" w14:textId="77777777" w:rsidTr="00241747">
        <w:tc>
          <w:tcPr>
            <w:tcW w:w="0" w:type="auto"/>
            <w:tcBorders>
              <w:bottom w:val="single" w:sz="4" w:space="0" w:color="auto"/>
            </w:tcBorders>
          </w:tcPr>
          <w:p w14:paraId="51EF1630" w14:textId="77777777" w:rsidR="00360C41" w:rsidRPr="00AA0946" w:rsidRDefault="00360C41" w:rsidP="0024174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ood Secu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33235A" w14:textId="77777777" w:rsidR="00360C41" w:rsidRPr="00AA0946" w:rsidRDefault="00360C41" w:rsidP="0024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360C41" w:rsidRPr="00AA0946" w14:paraId="77ADE88C" w14:textId="77777777" w:rsidTr="00241747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1E713293" w14:textId="77777777" w:rsidR="00360C41" w:rsidRPr="00AA0946" w:rsidRDefault="00360C41" w:rsidP="0024174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Weekly adherence to physical activity recommendations (Prevalence Ratio, 95% confidence intervals)</w:t>
            </w:r>
          </w:p>
        </w:tc>
      </w:tr>
      <w:tr w:rsidR="00360C41" w:rsidRPr="00AA0946" w14:paraId="5A73B5CD" w14:textId="77777777" w:rsidTr="00241747">
        <w:tc>
          <w:tcPr>
            <w:tcW w:w="0" w:type="auto"/>
            <w:tcBorders>
              <w:top w:val="single" w:sz="4" w:space="0" w:color="auto"/>
            </w:tcBorders>
          </w:tcPr>
          <w:p w14:paraId="65BF3712" w14:textId="77777777" w:rsidR="00360C41" w:rsidRPr="00AA0946" w:rsidRDefault="00360C41" w:rsidP="0024174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-Severe HF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B0A340" w14:textId="77777777" w:rsidR="00360C41" w:rsidRPr="00AA0946" w:rsidRDefault="00360C41" w:rsidP="0024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0 (0.97, 1.24)</w:t>
            </w:r>
          </w:p>
        </w:tc>
      </w:tr>
      <w:tr w:rsidR="00360C41" w:rsidRPr="00AA0946" w14:paraId="4CD0A4F0" w14:textId="77777777" w:rsidTr="00241747">
        <w:tc>
          <w:tcPr>
            <w:tcW w:w="0" w:type="auto"/>
          </w:tcPr>
          <w:p w14:paraId="24125483" w14:textId="77777777" w:rsidR="00360C41" w:rsidRPr="00AA0946" w:rsidRDefault="00360C41" w:rsidP="0024174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rginal HFI</w:t>
            </w:r>
          </w:p>
        </w:tc>
        <w:tc>
          <w:tcPr>
            <w:tcW w:w="0" w:type="auto"/>
          </w:tcPr>
          <w:p w14:paraId="6E40F3AA" w14:textId="77777777" w:rsidR="00360C41" w:rsidRPr="00AA0946" w:rsidRDefault="00360C41" w:rsidP="0024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7 (0.95, 1.22)</w:t>
            </w:r>
          </w:p>
        </w:tc>
      </w:tr>
      <w:tr w:rsidR="00360C41" w:rsidRPr="00AA0946" w14:paraId="1C8C6E77" w14:textId="77777777" w:rsidTr="00241747">
        <w:tc>
          <w:tcPr>
            <w:tcW w:w="0" w:type="auto"/>
            <w:tcBorders>
              <w:bottom w:val="single" w:sz="4" w:space="0" w:color="auto"/>
            </w:tcBorders>
          </w:tcPr>
          <w:p w14:paraId="7B545F7B" w14:textId="77777777" w:rsidR="00360C41" w:rsidRPr="00AA0946" w:rsidRDefault="00360C41" w:rsidP="0024174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ood Secu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DFD8C8" w14:textId="77777777" w:rsidR="00360C41" w:rsidRPr="00AA0946" w:rsidRDefault="00360C41" w:rsidP="0024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360C41" w:rsidRPr="00AA0946" w14:paraId="26C538FB" w14:textId="77777777" w:rsidTr="00241747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52767DCE" w14:textId="77777777" w:rsidR="00360C41" w:rsidRPr="00AA0946" w:rsidRDefault="00360C41" w:rsidP="0024174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Daily sedentary behavior (Prevalence Ratio, 95% confidence intervals)</w:t>
            </w:r>
          </w:p>
        </w:tc>
      </w:tr>
      <w:tr w:rsidR="00360C41" w:rsidRPr="00AA0946" w14:paraId="79A27B09" w14:textId="77777777" w:rsidTr="00241747">
        <w:tc>
          <w:tcPr>
            <w:tcW w:w="0" w:type="auto"/>
            <w:tcBorders>
              <w:top w:val="single" w:sz="4" w:space="0" w:color="auto"/>
            </w:tcBorders>
          </w:tcPr>
          <w:p w14:paraId="7727B34C" w14:textId="77777777" w:rsidR="00360C41" w:rsidRPr="00AA0946" w:rsidRDefault="00360C41" w:rsidP="0024174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-Severe HF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165AB4" w14:textId="77777777" w:rsidR="00360C41" w:rsidRPr="00AA0946" w:rsidRDefault="00360C41" w:rsidP="0024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0 (0.92, 1.10)</w:t>
            </w:r>
          </w:p>
        </w:tc>
      </w:tr>
      <w:tr w:rsidR="00360C41" w:rsidRPr="00AA0946" w14:paraId="018C11EC" w14:textId="77777777" w:rsidTr="00241747">
        <w:tc>
          <w:tcPr>
            <w:tcW w:w="0" w:type="auto"/>
          </w:tcPr>
          <w:p w14:paraId="69570BB1" w14:textId="77777777" w:rsidR="00360C41" w:rsidRPr="00AA0946" w:rsidRDefault="00360C41" w:rsidP="0024174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rginal HFI</w:t>
            </w:r>
          </w:p>
        </w:tc>
        <w:tc>
          <w:tcPr>
            <w:tcW w:w="0" w:type="auto"/>
          </w:tcPr>
          <w:p w14:paraId="4B687638" w14:textId="77777777" w:rsidR="00360C41" w:rsidRPr="00AA0946" w:rsidRDefault="00360C41" w:rsidP="0024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6 (0.88, 1.05)</w:t>
            </w:r>
          </w:p>
        </w:tc>
      </w:tr>
      <w:tr w:rsidR="00360C41" w:rsidRPr="00AA0946" w14:paraId="7ED4A046" w14:textId="77777777" w:rsidTr="00241747">
        <w:tc>
          <w:tcPr>
            <w:tcW w:w="0" w:type="auto"/>
            <w:tcBorders>
              <w:bottom w:val="single" w:sz="4" w:space="0" w:color="auto"/>
            </w:tcBorders>
          </w:tcPr>
          <w:p w14:paraId="75983A76" w14:textId="77777777" w:rsidR="00360C41" w:rsidRPr="00AA0946" w:rsidRDefault="00360C41" w:rsidP="0024174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Food Secu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07B5C1" w14:textId="77777777" w:rsidR="00360C41" w:rsidRPr="00AA0946" w:rsidRDefault="00360C41" w:rsidP="0024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</w:tbl>
    <w:p w14:paraId="3E15A4AD" w14:textId="6DC9B8DA" w:rsidR="00360C41" w:rsidRPr="00AA0946" w:rsidRDefault="00360C41" w:rsidP="00360C41">
      <w:pPr>
        <w:spacing w:line="360" w:lineRule="auto"/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</w:pPr>
      <w:r w:rsidRPr="00AA0946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  <w:lang w:val="en-GB"/>
        </w:rPr>
        <w:t>3</w:t>
      </w:r>
      <w:r w:rsidRPr="00AA0946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>adjusted for child age, child sex, maternal ethnicity, maternal education, and number of children in the household, urbanicity, region, and asset index</w:t>
      </w:r>
    </w:p>
    <w:p w14:paraId="5F5B5571" w14:textId="77777777" w:rsidR="00360C41" w:rsidRPr="00AA0946" w:rsidRDefault="00360C41" w:rsidP="00360C4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4DE9ACA9" w14:textId="77777777" w:rsidR="00360C41" w:rsidRPr="00AA0946" w:rsidRDefault="00360C41" w:rsidP="00360C41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1891BCB8" w14:textId="77777777" w:rsidR="00360C41" w:rsidRPr="00AA0946" w:rsidRDefault="00360C41" w:rsidP="00360C41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AA0946">
        <w:rPr>
          <w:rFonts w:ascii="Times New Roman" w:hAnsi="Times New Roman" w:cs="Times New Roman"/>
          <w:color w:val="000000" w:themeColor="text1"/>
        </w:rPr>
        <w:t xml:space="preserve">Table 2: HFI </w:t>
      </w:r>
      <w:r w:rsidRPr="00AA0946">
        <w:rPr>
          <w:rFonts w:ascii="Times New Roman" w:hAnsi="Times New Roman" w:cs="Times New Roman"/>
          <w:color w:val="000000" w:themeColor="text1"/>
          <w:lang w:val="en-GB"/>
        </w:rPr>
        <w:t xml:space="preserve">and its association with physical activity levels and sedentary behavior in Ecuadorian children with missing asset index data imputed as high (N = 23,621) </w:t>
      </w:r>
    </w:p>
    <w:p w14:paraId="2A0192D8" w14:textId="77777777" w:rsidR="00360C41" w:rsidRPr="00AA0946" w:rsidRDefault="00360C41" w:rsidP="00360C41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29"/>
        <w:gridCol w:w="3147"/>
      </w:tblGrid>
      <w:tr w:rsidR="00360C41" w:rsidRPr="00AA0946" w14:paraId="6B31589E" w14:textId="77777777" w:rsidTr="0024174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6B448F" w14:textId="77777777" w:rsidR="00360C41" w:rsidRPr="00AA0946" w:rsidRDefault="00360C41" w:rsidP="0024174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Household Food Insecurity 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31DE7E" w14:textId="77777777" w:rsidR="00360C41" w:rsidRPr="00AA0946" w:rsidRDefault="00360C41" w:rsidP="002417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djusted Model 3</w:t>
            </w:r>
            <w:r w:rsidRPr="00AA09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3</w:t>
            </w:r>
          </w:p>
        </w:tc>
      </w:tr>
      <w:tr w:rsidR="00360C41" w:rsidRPr="00AA0946" w14:paraId="28CC776A" w14:textId="77777777" w:rsidTr="00241747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5F21A539" w14:textId="77777777" w:rsidR="00360C41" w:rsidRPr="00AA0946" w:rsidRDefault="00360C41" w:rsidP="0024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Weekly physical activity minutes (beta coefficients and 95% confidence intervals)</w:t>
            </w:r>
          </w:p>
        </w:tc>
      </w:tr>
      <w:tr w:rsidR="00360C41" w:rsidRPr="00AA0946" w14:paraId="2A21E2FD" w14:textId="77777777" w:rsidTr="00241747">
        <w:tc>
          <w:tcPr>
            <w:tcW w:w="0" w:type="auto"/>
            <w:tcBorders>
              <w:top w:val="single" w:sz="4" w:space="0" w:color="auto"/>
            </w:tcBorders>
          </w:tcPr>
          <w:p w14:paraId="470DF313" w14:textId="77777777" w:rsidR="00360C41" w:rsidRPr="00AA0946" w:rsidRDefault="00360C41" w:rsidP="0024174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-Severe HF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330A5F" w14:textId="77777777" w:rsidR="00360C41" w:rsidRPr="00AA0946" w:rsidRDefault="00360C41" w:rsidP="0024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26 (-7.39, 22.89)</w:t>
            </w:r>
          </w:p>
        </w:tc>
      </w:tr>
      <w:tr w:rsidR="00360C41" w:rsidRPr="00AA0946" w14:paraId="7FA868E1" w14:textId="77777777" w:rsidTr="00241747">
        <w:tc>
          <w:tcPr>
            <w:tcW w:w="0" w:type="auto"/>
          </w:tcPr>
          <w:p w14:paraId="710DBCC7" w14:textId="77777777" w:rsidR="00360C41" w:rsidRPr="00AA0946" w:rsidRDefault="00360C41" w:rsidP="0024174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rginal HFI</w:t>
            </w:r>
          </w:p>
        </w:tc>
        <w:tc>
          <w:tcPr>
            <w:tcW w:w="0" w:type="auto"/>
          </w:tcPr>
          <w:p w14:paraId="37101953" w14:textId="77777777" w:rsidR="00360C41" w:rsidRPr="00AA0946" w:rsidRDefault="00360C41" w:rsidP="0024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41 (-3.18, 15.99)</w:t>
            </w:r>
          </w:p>
        </w:tc>
      </w:tr>
      <w:tr w:rsidR="00360C41" w:rsidRPr="00AA0946" w14:paraId="4566A124" w14:textId="77777777" w:rsidTr="00241747">
        <w:tc>
          <w:tcPr>
            <w:tcW w:w="0" w:type="auto"/>
            <w:tcBorders>
              <w:bottom w:val="single" w:sz="4" w:space="0" w:color="auto"/>
            </w:tcBorders>
          </w:tcPr>
          <w:p w14:paraId="7ACC76DF" w14:textId="77777777" w:rsidR="00360C41" w:rsidRPr="00AA0946" w:rsidRDefault="00360C41" w:rsidP="0024174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ood Secu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F94206" w14:textId="77777777" w:rsidR="00360C41" w:rsidRPr="00AA0946" w:rsidRDefault="00360C41" w:rsidP="0024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360C41" w:rsidRPr="00AA0946" w14:paraId="0A3BF81A" w14:textId="77777777" w:rsidTr="00241747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0D40CE6E" w14:textId="77777777" w:rsidR="00360C41" w:rsidRPr="00AA0946" w:rsidRDefault="00360C41" w:rsidP="0024174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Weekly adherence to physical activity recommendations (Prevalence Ratio, 95% confidence intervals)</w:t>
            </w:r>
          </w:p>
        </w:tc>
      </w:tr>
      <w:tr w:rsidR="00360C41" w:rsidRPr="00AA0946" w14:paraId="5DD912B2" w14:textId="77777777" w:rsidTr="00241747">
        <w:tc>
          <w:tcPr>
            <w:tcW w:w="0" w:type="auto"/>
            <w:tcBorders>
              <w:top w:val="single" w:sz="4" w:space="0" w:color="auto"/>
            </w:tcBorders>
          </w:tcPr>
          <w:p w14:paraId="39A9C261" w14:textId="77777777" w:rsidR="00360C41" w:rsidRPr="00AA0946" w:rsidRDefault="00360C41" w:rsidP="0024174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-Severe HF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92E146" w14:textId="77777777" w:rsidR="00360C41" w:rsidRPr="00AA0946" w:rsidRDefault="00360C41" w:rsidP="0024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7 (0.95, 1.20)</w:t>
            </w:r>
          </w:p>
        </w:tc>
      </w:tr>
      <w:tr w:rsidR="00360C41" w:rsidRPr="00AA0946" w14:paraId="6EDCF4B0" w14:textId="77777777" w:rsidTr="00241747">
        <w:tc>
          <w:tcPr>
            <w:tcW w:w="0" w:type="auto"/>
          </w:tcPr>
          <w:p w14:paraId="6BAF0F74" w14:textId="77777777" w:rsidR="00360C41" w:rsidRPr="00AA0946" w:rsidRDefault="00360C41" w:rsidP="0024174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rginal HFI</w:t>
            </w:r>
          </w:p>
        </w:tc>
        <w:tc>
          <w:tcPr>
            <w:tcW w:w="0" w:type="auto"/>
          </w:tcPr>
          <w:p w14:paraId="35F0B859" w14:textId="77777777" w:rsidR="00360C41" w:rsidRPr="00AA0946" w:rsidRDefault="00360C41" w:rsidP="0024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6 (0.94, 1.21)</w:t>
            </w:r>
          </w:p>
        </w:tc>
      </w:tr>
      <w:tr w:rsidR="00360C41" w:rsidRPr="00AA0946" w14:paraId="21A90F7C" w14:textId="77777777" w:rsidTr="00241747">
        <w:tc>
          <w:tcPr>
            <w:tcW w:w="0" w:type="auto"/>
            <w:tcBorders>
              <w:bottom w:val="single" w:sz="4" w:space="0" w:color="auto"/>
            </w:tcBorders>
          </w:tcPr>
          <w:p w14:paraId="2DA3F348" w14:textId="77777777" w:rsidR="00360C41" w:rsidRPr="00AA0946" w:rsidRDefault="00360C41" w:rsidP="0024174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ood Secu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B8E801" w14:textId="77777777" w:rsidR="00360C41" w:rsidRPr="00AA0946" w:rsidRDefault="00360C41" w:rsidP="0024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360C41" w:rsidRPr="00AA0946" w14:paraId="0AA18279" w14:textId="77777777" w:rsidTr="00241747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DC3C676" w14:textId="77777777" w:rsidR="00360C41" w:rsidRPr="00AA0946" w:rsidRDefault="00360C41" w:rsidP="0024174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Daily sedentary behavior (Prevalence Ratio, 95% confidence intervals)</w:t>
            </w:r>
          </w:p>
        </w:tc>
      </w:tr>
      <w:tr w:rsidR="00360C41" w:rsidRPr="00AA0946" w14:paraId="090E2520" w14:textId="77777777" w:rsidTr="00241747">
        <w:tc>
          <w:tcPr>
            <w:tcW w:w="0" w:type="auto"/>
            <w:tcBorders>
              <w:top w:val="single" w:sz="4" w:space="0" w:color="auto"/>
            </w:tcBorders>
          </w:tcPr>
          <w:p w14:paraId="71171B1E" w14:textId="77777777" w:rsidR="00360C41" w:rsidRPr="00AA0946" w:rsidRDefault="00360C41" w:rsidP="0024174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-Severe HF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7852D3" w14:textId="77777777" w:rsidR="00360C41" w:rsidRPr="00AA0946" w:rsidRDefault="00360C41" w:rsidP="0024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0 (0.92, 1.10)</w:t>
            </w:r>
          </w:p>
        </w:tc>
      </w:tr>
      <w:tr w:rsidR="00360C41" w:rsidRPr="00AA0946" w14:paraId="506628A7" w14:textId="77777777" w:rsidTr="00241747">
        <w:tc>
          <w:tcPr>
            <w:tcW w:w="0" w:type="auto"/>
          </w:tcPr>
          <w:p w14:paraId="7EB2E023" w14:textId="77777777" w:rsidR="00360C41" w:rsidRPr="00AA0946" w:rsidRDefault="00360C41" w:rsidP="0024174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rginal HFI</w:t>
            </w:r>
          </w:p>
        </w:tc>
        <w:tc>
          <w:tcPr>
            <w:tcW w:w="0" w:type="auto"/>
          </w:tcPr>
          <w:p w14:paraId="2F4DA2AA" w14:textId="77777777" w:rsidR="00360C41" w:rsidRPr="00AA0946" w:rsidRDefault="00360C41" w:rsidP="0024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6 (0.88, 1.05)</w:t>
            </w:r>
          </w:p>
        </w:tc>
      </w:tr>
      <w:tr w:rsidR="00360C41" w:rsidRPr="00AA0946" w14:paraId="2339FA48" w14:textId="77777777" w:rsidTr="00241747">
        <w:tc>
          <w:tcPr>
            <w:tcW w:w="0" w:type="auto"/>
            <w:tcBorders>
              <w:bottom w:val="single" w:sz="4" w:space="0" w:color="auto"/>
            </w:tcBorders>
          </w:tcPr>
          <w:p w14:paraId="7A3260C9" w14:textId="77777777" w:rsidR="00360C41" w:rsidRPr="00AA0946" w:rsidRDefault="00360C41" w:rsidP="0024174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ood Secu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B80237" w14:textId="77777777" w:rsidR="00360C41" w:rsidRPr="00AA0946" w:rsidRDefault="00360C41" w:rsidP="0024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</w:tbl>
    <w:p w14:paraId="02437134" w14:textId="6EC57E86" w:rsidR="00360C41" w:rsidRPr="00AA0946" w:rsidRDefault="00360C41" w:rsidP="00360C41">
      <w:pPr>
        <w:spacing w:line="360" w:lineRule="auto"/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</w:pPr>
      <w:r w:rsidRPr="00AA0946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  <w:lang w:val="en-GB"/>
        </w:rPr>
        <w:t>3</w:t>
      </w:r>
      <w:r w:rsidRPr="00AA0946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>adjusted for child age, child sex, maternal ethnicity, maternal education, and number of children in the household, urbanicity, region, and asset index</w:t>
      </w:r>
    </w:p>
    <w:p w14:paraId="705A9195" w14:textId="77777777" w:rsidR="00360C41" w:rsidRPr="00AA0946" w:rsidRDefault="00360C41" w:rsidP="00360C4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5D8FFC16" w14:textId="77777777" w:rsidR="00360C41" w:rsidRPr="00AA0946" w:rsidRDefault="00360C41" w:rsidP="00360C4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207DDD91" w14:textId="77777777" w:rsidR="00360C41" w:rsidRPr="00AA0946" w:rsidRDefault="00360C41" w:rsidP="00360C4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2829E2E2" w14:textId="77777777" w:rsidR="00C46320" w:rsidRPr="00AA0946" w:rsidRDefault="00C46320" w:rsidP="00360C4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3A56D2C5" w14:textId="77777777" w:rsidR="00360C41" w:rsidRPr="00AA0946" w:rsidRDefault="00360C41" w:rsidP="00360C4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17A9B8A7" w14:textId="77777777" w:rsidR="00360C41" w:rsidRPr="00AA0946" w:rsidRDefault="00360C41" w:rsidP="00360C41">
      <w:pPr>
        <w:spacing w:after="24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AA0946">
        <w:rPr>
          <w:rFonts w:ascii="Times New Roman" w:hAnsi="Times New Roman" w:cs="Times New Roman"/>
          <w:color w:val="000000" w:themeColor="text1"/>
        </w:rPr>
        <w:t xml:space="preserve">Table 3: </w:t>
      </w:r>
      <w:r w:rsidRPr="00AA0946">
        <w:rPr>
          <w:rFonts w:ascii="Times New Roman" w:hAnsi="Times New Roman" w:cs="Times New Roman"/>
          <w:color w:val="000000" w:themeColor="text1"/>
          <w:lang w:val="en-GB"/>
        </w:rPr>
        <w:t>Household food insecurity (HFI) and its association with anthropometric indicators of nutritional status in Ecuadorian children with missing asset index data imputed as low, (N = 22,799) 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4"/>
        <w:gridCol w:w="1989"/>
      </w:tblGrid>
      <w:tr w:rsidR="00360C41" w:rsidRPr="00AA0946" w14:paraId="6EAF8B6A" w14:textId="77777777" w:rsidTr="0024174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1DA240" w14:textId="77777777" w:rsidR="00360C41" w:rsidRPr="00AA0946" w:rsidRDefault="00360C41" w:rsidP="0024174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Household Food Insecurity 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E66B4F" w14:textId="77777777" w:rsidR="00360C41" w:rsidRPr="00AA0946" w:rsidRDefault="00360C41" w:rsidP="002417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djusted Model 3</w:t>
            </w:r>
            <w:r w:rsidRPr="00AA09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3, c</w:t>
            </w:r>
          </w:p>
        </w:tc>
      </w:tr>
      <w:tr w:rsidR="00360C41" w:rsidRPr="00AA0946" w14:paraId="737A6250" w14:textId="77777777" w:rsidTr="00241747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5F8459EA" w14:textId="77777777" w:rsidR="00360C41" w:rsidRPr="00AA0946" w:rsidRDefault="00360C41" w:rsidP="0024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BMI- for-age (Prevalence Ratio, 95% confidence intervals) </w:t>
            </w:r>
            <w:r w:rsidRPr="00AA094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360C41" w:rsidRPr="00AA0946" w14:paraId="4861291C" w14:textId="77777777" w:rsidTr="00241747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391A7E04" w14:textId="77777777" w:rsidR="00360C41" w:rsidRPr="00AA0946" w:rsidRDefault="00360C41" w:rsidP="002417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Underweight</w:t>
            </w:r>
          </w:p>
        </w:tc>
      </w:tr>
      <w:tr w:rsidR="00360C41" w:rsidRPr="00AA0946" w14:paraId="29434645" w14:textId="77777777" w:rsidTr="00241747">
        <w:tc>
          <w:tcPr>
            <w:tcW w:w="0" w:type="auto"/>
            <w:tcBorders>
              <w:top w:val="single" w:sz="4" w:space="0" w:color="auto"/>
            </w:tcBorders>
          </w:tcPr>
          <w:p w14:paraId="5272DFDA" w14:textId="77777777" w:rsidR="00360C41" w:rsidRPr="00AA0946" w:rsidRDefault="00360C41" w:rsidP="0024174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-Severe HF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028F61" w14:textId="6564813C" w:rsidR="00360C41" w:rsidRPr="00AA0946" w:rsidRDefault="00360C41" w:rsidP="0024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7B4651"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7</w:t>
            </w: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59, 1.38)</w:t>
            </w:r>
          </w:p>
        </w:tc>
      </w:tr>
      <w:tr w:rsidR="00360C41" w:rsidRPr="00AA0946" w14:paraId="6A536F34" w14:textId="77777777" w:rsidTr="00241747">
        <w:tc>
          <w:tcPr>
            <w:tcW w:w="0" w:type="auto"/>
          </w:tcPr>
          <w:p w14:paraId="14EB8A3A" w14:textId="77777777" w:rsidR="00360C41" w:rsidRPr="00AA0946" w:rsidRDefault="00360C41" w:rsidP="0024174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rginal HFI</w:t>
            </w:r>
          </w:p>
        </w:tc>
        <w:tc>
          <w:tcPr>
            <w:tcW w:w="0" w:type="auto"/>
          </w:tcPr>
          <w:p w14:paraId="2B229FA6" w14:textId="222801BC" w:rsidR="00360C41" w:rsidRPr="00AA0946" w:rsidRDefault="00360C41" w:rsidP="0024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7B4651"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7</w:t>
            </w: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56, 1.46)</w:t>
            </w:r>
          </w:p>
        </w:tc>
      </w:tr>
      <w:tr w:rsidR="00360C41" w:rsidRPr="00AA0946" w14:paraId="1FA04F9C" w14:textId="77777777" w:rsidTr="00241747">
        <w:tc>
          <w:tcPr>
            <w:tcW w:w="0" w:type="auto"/>
            <w:tcBorders>
              <w:bottom w:val="single" w:sz="4" w:space="0" w:color="auto"/>
            </w:tcBorders>
          </w:tcPr>
          <w:p w14:paraId="1DDE1E2C" w14:textId="77777777" w:rsidR="00360C41" w:rsidRPr="00AA0946" w:rsidRDefault="00360C41" w:rsidP="0024174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ood Secu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383042" w14:textId="77777777" w:rsidR="00360C41" w:rsidRPr="00AA0946" w:rsidRDefault="00360C41" w:rsidP="0024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360C41" w:rsidRPr="00AA0946" w14:paraId="766D1F66" w14:textId="77777777" w:rsidTr="00241747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41AE26B" w14:textId="77777777" w:rsidR="00360C41" w:rsidRPr="00AA0946" w:rsidRDefault="00360C41" w:rsidP="002417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Overweight</w:t>
            </w:r>
          </w:p>
        </w:tc>
      </w:tr>
      <w:tr w:rsidR="00360C41" w:rsidRPr="00AA0946" w14:paraId="14C648E9" w14:textId="77777777" w:rsidTr="00241747">
        <w:tc>
          <w:tcPr>
            <w:tcW w:w="0" w:type="auto"/>
            <w:tcBorders>
              <w:top w:val="single" w:sz="4" w:space="0" w:color="auto"/>
            </w:tcBorders>
          </w:tcPr>
          <w:p w14:paraId="535A87E9" w14:textId="77777777" w:rsidR="00360C41" w:rsidRPr="00AA0946" w:rsidRDefault="00360C41" w:rsidP="0024174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-Severe HF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1CD939" w14:textId="77777777" w:rsidR="00360C41" w:rsidRPr="00AA0946" w:rsidRDefault="00360C41" w:rsidP="0024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6 (0.75, 0.99) *</w:t>
            </w:r>
          </w:p>
        </w:tc>
      </w:tr>
      <w:tr w:rsidR="00360C41" w:rsidRPr="00AA0946" w14:paraId="3D81F4E7" w14:textId="77777777" w:rsidTr="00241747">
        <w:tc>
          <w:tcPr>
            <w:tcW w:w="0" w:type="auto"/>
          </w:tcPr>
          <w:p w14:paraId="15E7C706" w14:textId="77777777" w:rsidR="00360C41" w:rsidRPr="00AA0946" w:rsidRDefault="00360C41" w:rsidP="0024174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rginal HFI</w:t>
            </w:r>
          </w:p>
        </w:tc>
        <w:tc>
          <w:tcPr>
            <w:tcW w:w="0" w:type="auto"/>
          </w:tcPr>
          <w:p w14:paraId="77CAE361" w14:textId="77777777" w:rsidR="00360C41" w:rsidRPr="00AA0946" w:rsidRDefault="00360C41" w:rsidP="0024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4 (0.81, 1.08)</w:t>
            </w:r>
          </w:p>
        </w:tc>
      </w:tr>
      <w:tr w:rsidR="00360C41" w:rsidRPr="00AA0946" w14:paraId="3590B079" w14:textId="77777777" w:rsidTr="00241747">
        <w:tc>
          <w:tcPr>
            <w:tcW w:w="0" w:type="auto"/>
            <w:tcBorders>
              <w:bottom w:val="single" w:sz="4" w:space="0" w:color="auto"/>
            </w:tcBorders>
          </w:tcPr>
          <w:p w14:paraId="3D9D14B7" w14:textId="77777777" w:rsidR="00360C41" w:rsidRPr="00AA0946" w:rsidRDefault="00360C41" w:rsidP="0024174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ood Secu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307F4E" w14:textId="77777777" w:rsidR="00360C41" w:rsidRPr="00AA0946" w:rsidRDefault="00360C41" w:rsidP="0024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360C41" w:rsidRPr="00AA0946" w14:paraId="3DF3F165" w14:textId="77777777" w:rsidTr="00241747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0ACEE355" w14:textId="77777777" w:rsidR="00360C41" w:rsidRPr="00AA0946" w:rsidRDefault="00360C41" w:rsidP="002417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Obese</w:t>
            </w:r>
          </w:p>
        </w:tc>
      </w:tr>
      <w:tr w:rsidR="00360C41" w:rsidRPr="00AA0946" w14:paraId="46A2D38C" w14:textId="77777777" w:rsidTr="00241747">
        <w:tc>
          <w:tcPr>
            <w:tcW w:w="0" w:type="auto"/>
            <w:tcBorders>
              <w:top w:val="single" w:sz="4" w:space="0" w:color="auto"/>
            </w:tcBorders>
          </w:tcPr>
          <w:p w14:paraId="52808E66" w14:textId="77777777" w:rsidR="00360C41" w:rsidRPr="00AA0946" w:rsidRDefault="00360C41" w:rsidP="0024174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-Severe HF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E3CFAC" w14:textId="77777777" w:rsidR="00360C41" w:rsidRPr="00AA0946" w:rsidRDefault="00360C41" w:rsidP="0024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1 (0.67, 0.99) *</w:t>
            </w:r>
          </w:p>
        </w:tc>
      </w:tr>
      <w:tr w:rsidR="00360C41" w:rsidRPr="00AA0946" w14:paraId="07C224D5" w14:textId="77777777" w:rsidTr="00241747">
        <w:tc>
          <w:tcPr>
            <w:tcW w:w="0" w:type="auto"/>
          </w:tcPr>
          <w:p w14:paraId="6F9A886F" w14:textId="77777777" w:rsidR="00360C41" w:rsidRPr="00AA0946" w:rsidRDefault="00360C41" w:rsidP="0024174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rginal HFI</w:t>
            </w:r>
          </w:p>
        </w:tc>
        <w:tc>
          <w:tcPr>
            <w:tcW w:w="0" w:type="auto"/>
          </w:tcPr>
          <w:p w14:paraId="1670FDB7" w14:textId="77777777" w:rsidR="00360C41" w:rsidRPr="00AA0946" w:rsidRDefault="00360C41" w:rsidP="0024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3 (0.76, 1.13)</w:t>
            </w:r>
          </w:p>
        </w:tc>
      </w:tr>
      <w:tr w:rsidR="00360C41" w:rsidRPr="00AA0946" w14:paraId="3CCA5BD1" w14:textId="77777777" w:rsidTr="00241747">
        <w:tc>
          <w:tcPr>
            <w:tcW w:w="0" w:type="auto"/>
            <w:tcBorders>
              <w:bottom w:val="single" w:sz="4" w:space="0" w:color="auto"/>
            </w:tcBorders>
          </w:tcPr>
          <w:p w14:paraId="3E0BC091" w14:textId="77777777" w:rsidR="00360C41" w:rsidRPr="00AA0946" w:rsidRDefault="00360C41" w:rsidP="0024174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ood Secu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E75590" w14:textId="77777777" w:rsidR="00360C41" w:rsidRPr="00AA0946" w:rsidRDefault="00360C41" w:rsidP="0024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360C41" w:rsidRPr="00AA0946" w14:paraId="0AB16505" w14:textId="77777777" w:rsidTr="00241747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3A3126FC" w14:textId="77777777" w:rsidR="00360C41" w:rsidRPr="00AA0946" w:rsidRDefault="00360C41" w:rsidP="0024174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Stunting (Prevalence Ratio, 95% confidence intervals) </w:t>
            </w:r>
            <w:r w:rsidRPr="00AA094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360C41" w:rsidRPr="00AA0946" w14:paraId="35CC0B4D" w14:textId="77777777" w:rsidTr="00241747">
        <w:tc>
          <w:tcPr>
            <w:tcW w:w="0" w:type="auto"/>
            <w:tcBorders>
              <w:top w:val="single" w:sz="4" w:space="0" w:color="auto"/>
            </w:tcBorders>
          </w:tcPr>
          <w:p w14:paraId="527D31A1" w14:textId="77777777" w:rsidR="00360C41" w:rsidRPr="00AA0946" w:rsidRDefault="00360C41" w:rsidP="0024174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-Severe HF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E5CBE6" w14:textId="77777777" w:rsidR="00360C41" w:rsidRPr="00AA0946" w:rsidRDefault="00360C41" w:rsidP="0024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7 (0.91, 1.27)</w:t>
            </w:r>
          </w:p>
        </w:tc>
      </w:tr>
      <w:tr w:rsidR="00360C41" w:rsidRPr="00AA0946" w14:paraId="2EF227DC" w14:textId="77777777" w:rsidTr="00241747">
        <w:tc>
          <w:tcPr>
            <w:tcW w:w="0" w:type="auto"/>
          </w:tcPr>
          <w:p w14:paraId="6FDA4D28" w14:textId="77777777" w:rsidR="00360C41" w:rsidRPr="00AA0946" w:rsidRDefault="00360C41" w:rsidP="0024174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rginal HFI</w:t>
            </w:r>
          </w:p>
        </w:tc>
        <w:tc>
          <w:tcPr>
            <w:tcW w:w="0" w:type="auto"/>
          </w:tcPr>
          <w:p w14:paraId="24CEDC9D" w14:textId="77777777" w:rsidR="00360C41" w:rsidRPr="00AA0946" w:rsidRDefault="00360C41" w:rsidP="0024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6 (0.87, 1.29)</w:t>
            </w:r>
          </w:p>
        </w:tc>
      </w:tr>
      <w:tr w:rsidR="00360C41" w:rsidRPr="00AA0946" w14:paraId="0C54F7D0" w14:textId="77777777" w:rsidTr="00241747">
        <w:tc>
          <w:tcPr>
            <w:tcW w:w="0" w:type="auto"/>
            <w:tcBorders>
              <w:bottom w:val="single" w:sz="4" w:space="0" w:color="auto"/>
            </w:tcBorders>
          </w:tcPr>
          <w:p w14:paraId="1AEFFEF0" w14:textId="77777777" w:rsidR="00360C41" w:rsidRPr="00AA0946" w:rsidRDefault="00360C41" w:rsidP="0024174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ood Secu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13F2C4" w14:textId="77777777" w:rsidR="00360C41" w:rsidRPr="00AA0946" w:rsidRDefault="00360C41" w:rsidP="0024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</w:tbl>
    <w:p w14:paraId="32B3994A" w14:textId="55EE77D0" w:rsidR="00360C41" w:rsidRPr="00AA0946" w:rsidRDefault="00360C41" w:rsidP="00360C41">
      <w:pPr>
        <w:spacing w:line="276" w:lineRule="auto"/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</w:pPr>
      <w:r w:rsidRPr="00AA0946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  <w:lang w:val="en-GB"/>
        </w:rPr>
        <w:lastRenderedPageBreak/>
        <w:t>3</w:t>
      </w:r>
      <w:r w:rsidRPr="00AA0946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>adjusted for child age, child sex, maternal ethnicity, maternal education, and number of children in the household, urbanicity, region, and asset index</w:t>
      </w:r>
    </w:p>
    <w:p w14:paraId="2F0C8499" w14:textId="77777777" w:rsidR="00360C41" w:rsidRPr="00AA0946" w:rsidRDefault="00360C41" w:rsidP="00360C41">
      <w:pPr>
        <w:spacing w:line="276" w:lineRule="auto"/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</w:pPr>
      <w:proofErr w:type="spellStart"/>
      <w:r w:rsidRPr="00AA0946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  <w:lang w:val="en-GB"/>
        </w:rPr>
        <w:t>a</w:t>
      </w:r>
      <w:r w:rsidRPr="00AA0946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>N</w:t>
      </w:r>
      <w:proofErr w:type="spellEnd"/>
      <w:r w:rsidRPr="00AA0946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 xml:space="preserve"> = 22545 since 254 participant’s BMI-for-age values were flagged as improbable</w:t>
      </w:r>
    </w:p>
    <w:p w14:paraId="0E47BDD2" w14:textId="77777777" w:rsidR="00360C41" w:rsidRPr="00AA0946" w:rsidRDefault="00360C41" w:rsidP="00360C41">
      <w:pPr>
        <w:spacing w:line="276" w:lineRule="auto"/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</w:pPr>
      <w:proofErr w:type="spellStart"/>
      <w:r w:rsidRPr="00AA0946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  <w:lang w:val="en-GB"/>
        </w:rPr>
        <w:t>b</w:t>
      </w:r>
      <w:r w:rsidRPr="00AA0946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>N</w:t>
      </w:r>
      <w:proofErr w:type="spellEnd"/>
      <w:r w:rsidRPr="00AA0946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 xml:space="preserve"> = 22785 since 14 participant’s height-for-age values were flagged as improbable</w:t>
      </w:r>
    </w:p>
    <w:p w14:paraId="1B8E4B47" w14:textId="387749FE" w:rsidR="00360C41" w:rsidRPr="00AA0946" w:rsidRDefault="00360C41" w:rsidP="00360C41">
      <w:pPr>
        <w:spacing w:line="276" w:lineRule="auto"/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</w:pPr>
      <w:proofErr w:type="spellStart"/>
      <w:r w:rsidRPr="00AA0946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  <w:lang w:val="en-GB"/>
        </w:rPr>
        <w:t>c</w:t>
      </w:r>
      <w:r w:rsidRPr="00AA0946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>For</w:t>
      </w:r>
      <w:proofErr w:type="spellEnd"/>
      <w:r w:rsidRPr="00AA0946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 xml:space="preserve"> adjusted Model 3, N (BMI-for-age) = 19044 and N (Stunting) = 19236</w:t>
      </w:r>
    </w:p>
    <w:p w14:paraId="51EAEFB5" w14:textId="279BB78E" w:rsidR="007B4651" w:rsidRPr="00AA0946" w:rsidRDefault="007B4651" w:rsidP="00360C41">
      <w:pPr>
        <w:spacing w:line="276" w:lineRule="auto"/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</w:pPr>
      <w:r w:rsidRPr="00AA0946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>*p&lt; 0.05</w:t>
      </w:r>
    </w:p>
    <w:p w14:paraId="69101ABF" w14:textId="77777777" w:rsidR="00360C41" w:rsidRPr="00AA0946" w:rsidRDefault="00360C41" w:rsidP="00360C41">
      <w:pPr>
        <w:spacing w:line="276" w:lineRule="auto"/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</w:pPr>
    </w:p>
    <w:p w14:paraId="3CEA918C" w14:textId="77777777" w:rsidR="00360C41" w:rsidRPr="00AA0946" w:rsidRDefault="00360C41" w:rsidP="00360C41">
      <w:pPr>
        <w:spacing w:after="24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AA0946">
        <w:rPr>
          <w:rFonts w:ascii="Times New Roman" w:hAnsi="Times New Roman" w:cs="Times New Roman"/>
          <w:color w:val="000000" w:themeColor="text1"/>
        </w:rPr>
        <w:t xml:space="preserve">Table 4: </w:t>
      </w:r>
      <w:r w:rsidRPr="00AA0946">
        <w:rPr>
          <w:rFonts w:ascii="Times New Roman" w:hAnsi="Times New Roman" w:cs="Times New Roman"/>
          <w:color w:val="000000" w:themeColor="text1"/>
          <w:lang w:val="en-GB"/>
        </w:rPr>
        <w:t>Household food insecurity (HFI) and its association with anthropometric indicators of nutritional status in Ecuadorian children with missing asset index data imputed as high, (N = 22,799) 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3"/>
        <w:gridCol w:w="1910"/>
      </w:tblGrid>
      <w:tr w:rsidR="00360C41" w:rsidRPr="00AA0946" w14:paraId="133F562D" w14:textId="77777777" w:rsidTr="0024174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DE8EE4" w14:textId="77777777" w:rsidR="00360C41" w:rsidRPr="00AA0946" w:rsidRDefault="00360C41" w:rsidP="00241747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Household Food Insecurity 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1C6AF0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djusted Model 3</w:t>
            </w:r>
            <w:r w:rsidRPr="00AA09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3</w:t>
            </w:r>
          </w:p>
        </w:tc>
      </w:tr>
      <w:tr w:rsidR="00360C41" w:rsidRPr="00AA0946" w14:paraId="5F9F47C7" w14:textId="77777777" w:rsidTr="00241747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7FD9BFC8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BMI- for-age (Prevalence Ratio, 95% confidence intervals) </w:t>
            </w:r>
            <w:r w:rsidRPr="00AA094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360C41" w:rsidRPr="00AA0946" w14:paraId="74351DC7" w14:textId="77777777" w:rsidTr="00241747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7C917B53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Underweight</w:t>
            </w:r>
          </w:p>
        </w:tc>
      </w:tr>
      <w:tr w:rsidR="00360C41" w:rsidRPr="00AA0946" w14:paraId="4F040FC5" w14:textId="77777777" w:rsidTr="00241747">
        <w:tc>
          <w:tcPr>
            <w:tcW w:w="0" w:type="auto"/>
            <w:tcBorders>
              <w:top w:val="single" w:sz="4" w:space="0" w:color="auto"/>
            </w:tcBorders>
          </w:tcPr>
          <w:p w14:paraId="34C45A99" w14:textId="77777777" w:rsidR="00360C41" w:rsidRPr="00AA0946" w:rsidRDefault="00360C41" w:rsidP="0024174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-Severe HF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D46A6F" w14:textId="5F33822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7B4651"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9</w:t>
            </w: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5</w:t>
            </w:r>
            <w:r w:rsidR="007B4651"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1.</w:t>
            </w:r>
            <w:r w:rsidR="007B4651"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3</w:t>
            </w: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360C41" w:rsidRPr="00AA0946" w14:paraId="580A75DA" w14:textId="77777777" w:rsidTr="00241747">
        <w:tc>
          <w:tcPr>
            <w:tcW w:w="0" w:type="auto"/>
          </w:tcPr>
          <w:p w14:paraId="69DDE4B0" w14:textId="77777777" w:rsidR="00360C41" w:rsidRPr="00AA0946" w:rsidRDefault="00360C41" w:rsidP="0024174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rginal HFI</w:t>
            </w:r>
          </w:p>
        </w:tc>
        <w:tc>
          <w:tcPr>
            <w:tcW w:w="0" w:type="auto"/>
          </w:tcPr>
          <w:p w14:paraId="009B11E7" w14:textId="29A20024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7B4651"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7</w:t>
            </w: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5</w:t>
            </w:r>
            <w:r w:rsidR="007B4651"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1.</w:t>
            </w:r>
            <w:r w:rsidR="007B4651"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6</w:t>
            </w: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360C41" w:rsidRPr="00AA0946" w14:paraId="341BB0AC" w14:textId="77777777" w:rsidTr="00241747">
        <w:tc>
          <w:tcPr>
            <w:tcW w:w="0" w:type="auto"/>
            <w:tcBorders>
              <w:bottom w:val="single" w:sz="4" w:space="0" w:color="auto"/>
            </w:tcBorders>
          </w:tcPr>
          <w:p w14:paraId="2458091C" w14:textId="77777777" w:rsidR="00360C41" w:rsidRPr="00AA0946" w:rsidRDefault="00360C41" w:rsidP="0024174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ood Secu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623F1A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360C41" w:rsidRPr="00AA0946" w14:paraId="5C9D4832" w14:textId="77777777" w:rsidTr="00241747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2555835D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Overweight</w:t>
            </w:r>
          </w:p>
        </w:tc>
      </w:tr>
      <w:tr w:rsidR="00360C41" w:rsidRPr="00AA0946" w14:paraId="096EFCA0" w14:textId="77777777" w:rsidTr="00241747">
        <w:tc>
          <w:tcPr>
            <w:tcW w:w="0" w:type="auto"/>
            <w:tcBorders>
              <w:top w:val="single" w:sz="4" w:space="0" w:color="auto"/>
            </w:tcBorders>
          </w:tcPr>
          <w:p w14:paraId="18E795F6" w14:textId="77777777" w:rsidR="00360C41" w:rsidRPr="00AA0946" w:rsidRDefault="00360C41" w:rsidP="0024174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-Severe HF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70B225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86 (0.75, </w:t>
            </w:r>
            <w:proofErr w:type="gramStart"/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9)*</w:t>
            </w:r>
            <w:proofErr w:type="gramEnd"/>
          </w:p>
        </w:tc>
      </w:tr>
      <w:tr w:rsidR="00360C41" w:rsidRPr="00AA0946" w14:paraId="0C66C586" w14:textId="77777777" w:rsidTr="00241747">
        <w:tc>
          <w:tcPr>
            <w:tcW w:w="0" w:type="auto"/>
          </w:tcPr>
          <w:p w14:paraId="01DE4F09" w14:textId="77777777" w:rsidR="00360C41" w:rsidRPr="00AA0946" w:rsidRDefault="00360C41" w:rsidP="0024174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rginal HFI</w:t>
            </w:r>
          </w:p>
        </w:tc>
        <w:tc>
          <w:tcPr>
            <w:tcW w:w="0" w:type="auto"/>
          </w:tcPr>
          <w:p w14:paraId="488AB5A1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4 (0.81, 1.08)</w:t>
            </w:r>
          </w:p>
        </w:tc>
      </w:tr>
      <w:tr w:rsidR="00360C41" w:rsidRPr="00AA0946" w14:paraId="2BC01C41" w14:textId="77777777" w:rsidTr="00241747">
        <w:tc>
          <w:tcPr>
            <w:tcW w:w="0" w:type="auto"/>
            <w:tcBorders>
              <w:bottom w:val="single" w:sz="4" w:space="0" w:color="auto"/>
            </w:tcBorders>
          </w:tcPr>
          <w:p w14:paraId="5DB45C9A" w14:textId="77777777" w:rsidR="00360C41" w:rsidRPr="00AA0946" w:rsidRDefault="00360C41" w:rsidP="0024174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ood Secu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515F40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360C41" w:rsidRPr="00AA0946" w14:paraId="5A59C332" w14:textId="77777777" w:rsidTr="00241747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0408A2CA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Obese</w:t>
            </w:r>
          </w:p>
        </w:tc>
      </w:tr>
      <w:tr w:rsidR="00360C41" w:rsidRPr="00AA0946" w14:paraId="30B0BF85" w14:textId="77777777" w:rsidTr="00241747">
        <w:tc>
          <w:tcPr>
            <w:tcW w:w="0" w:type="auto"/>
            <w:tcBorders>
              <w:top w:val="single" w:sz="4" w:space="0" w:color="auto"/>
            </w:tcBorders>
          </w:tcPr>
          <w:p w14:paraId="40A24EA0" w14:textId="77777777" w:rsidR="00360C41" w:rsidRPr="00AA0946" w:rsidRDefault="00360C41" w:rsidP="0024174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-Severe HF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AF1476" w14:textId="4E62C0B0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</w:t>
            </w:r>
            <w:r w:rsidR="007B4651"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</w:t>
            </w:r>
            <w:r w:rsidR="007B4651"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0</w:t>
            </w: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1.0</w:t>
            </w:r>
            <w:r w:rsidR="007B4651"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360C41" w:rsidRPr="00AA0946" w14:paraId="5A467F72" w14:textId="77777777" w:rsidTr="00241747">
        <w:tc>
          <w:tcPr>
            <w:tcW w:w="0" w:type="auto"/>
          </w:tcPr>
          <w:p w14:paraId="07B02431" w14:textId="77777777" w:rsidR="00360C41" w:rsidRPr="00AA0946" w:rsidRDefault="00360C41" w:rsidP="0024174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rginal HFI</w:t>
            </w:r>
          </w:p>
        </w:tc>
        <w:tc>
          <w:tcPr>
            <w:tcW w:w="0" w:type="auto"/>
          </w:tcPr>
          <w:p w14:paraId="0B691B3C" w14:textId="2071EFCC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</w:t>
            </w:r>
            <w:r w:rsidR="007B4651"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7</w:t>
            </w:r>
            <w:r w:rsidR="007B4651"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1.1</w:t>
            </w:r>
            <w:r w:rsidR="007B4651"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360C41" w:rsidRPr="00AA0946" w14:paraId="0B2EFABE" w14:textId="77777777" w:rsidTr="00241747">
        <w:tc>
          <w:tcPr>
            <w:tcW w:w="0" w:type="auto"/>
            <w:tcBorders>
              <w:bottom w:val="single" w:sz="4" w:space="0" w:color="auto"/>
            </w:tcBorders>
          </w:tcPr>
          <w:p w14:paraId="5D943086" w14:textId="77777777" w:rsidR="00360C41" w:rsidRPr="00AA0946" w:rsidRDefault="00360C41" w:rsidP="0024174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ood Secu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16650A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360C41" w:rsidRPr="00AA0946" w14:paraId="10033DD7" w14:textId="77777777" w:rsidTr="00241747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2455F0CA" w14:textId="77777777" w:rsidR="00360C41" w:rsidRPr="00AA0946" w:rsidRDefault="00360C41" w:rsidP="00241747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Stunting (Prevalence Ratio, 95% confidence intervals) </w:t>
            </w:r>
            <w:r w:rsidRPr="00AA094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360C41" w:rsidRPr="00AA0946" w14:paraId="36F4A0AC" w14:textId="77777777" w:rsidTr="00241747">
        <w:tc>
          <w:tcPr>
            <w:tcW w:w="0" w:type="auto"/>
            <w:tcBorders>
              <w:top w:val="single" w:sz="4" w:space="0" w:color="auto"/>
            </w:tcBorders>
          </w:tcPr>
          <w:p w14:paraId="67682D61" w14:textId="77777777" w:rsidR="00360C41" w:rsidRPr="00AA0946" w:rsidRDefault="00360C41" w:rsidP="0024174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-Severe HF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A1DEFF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0 (0.93, 1.30)</w:t>
            </w:r>
          </w:p>
        </w:tc>
      </w:tr>
      <w:tr w:rsidR="00360C41" w:rsidRPr="00AA0946" w14:paraId="7652F0FA" w14:textId="77777777" w:rsidTr="00241747">
        <w:tc>
          <w:tcPr>
            <w:tcW w:w="0" w:type="auto"/>
          </w:tcPr>
          <w:p w14:paraId="61C4BDA0" w14:textId="77777777" w:rsidR="00360C41" w:rsidRPr="00AA0946" w:rsidRDefault="00360C41" w:rsidP="0024174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rginal HFI</w:t>
            </w:r>
          </w:p>
        </w:tc>
        <w:tc>
          <w:tcPr>
            <w:tcW w:w="0" w:type="auto"/>
          </w:tcPr>
          <w:p w14:paraId="53AB867B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7 (0.87, 1.30)</w:t>
            </w:r>
          </w:p>
        </w:tc>
      </w:tr>
      <w:tr w:rsidR="00360C41" w:rsidRPr="00AA0946" w14:paraId="7AC78D36" w14:textId="77777777" w:rsidTr="00241747">
        <w:tc>
          <w:tcPr>
            <w:tcW w:w="0" w:type="auto"/>
            <w:tcBorders>
              <w:bottom w:val="single" w:sz="4" w:space="0" w:color="auto"/>
            </w:tcBorders>
          </w:tcPr>
          <w:p w14:paraId="66F38DEB" w14:textId="77777777" w:rsidR="00360C41" w:rsidRPr="00AA0946" w:rsidRDefault="00360C41" w:rsidP="0024174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ood Secu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986E2D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</w:tbl>
    <w:p w14:paraId="54813ACA" w14:textId="69F1D310" w:rsidR="00360C41" w:rsidRPr="00AA0946" w:rsidRDefault="00360C41" w:rsidP="00360C41">
      <w:pPr>
        <w:spacing w:line="276" w:lineRule="auto"/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</w:pPr>
      <w:r w:rsidRPr="00AA0946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  <w:lang w:val="en-GB"/>
        </w:rPr>
        <w:t>3</w:t>
      </w:r>
      <w:r w:rsidRPr="00AA0946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>adjusted for child age, child sex, maternal ethnicity, maternal education, and number of children in the household, urbanicity, region, and asset index</w:t>
      </w:r>
    </w:p>
    <w:p w14:paraId="7CB9400E" w14:textId="77777777" w:rsidR="00360C41" w:rsidRPr="00AA0946" w:rsidRDefault="00360C41" w:rsidP="00360C41">
      <w:pPr>
        <w:spacing w:line="276" w:lineRule="auto"/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</w:pPr>
      <w:proofErr w:type="spellStart"/>
      <w:r w:rsidRPr="00AA0946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  <w:lang w:val="en-GB"/>
        </w:rPr>
        <w:t>a</w:t>
      </w:r>
      <w:r w:rsidRPr="00AA0946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>N</w:t>
      </w:r>
      <w:proofErr w:type="spellEnd"/>
      <w:r w:rsidRPr="00AA0946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 xml:space="preserve"> = 22545 since 254 participant’s BMI-for-age values were flagged as improbable</w:t>
      </w:r>
    </w:p>
    <w:p w14:paraId="69DB4FC5" w14:textId="77777777" w:rsidR="00360C41" w:rsidRPr="00AA0946" w:rsidRDefault="00360C41" w:rsidP="00360C41">
      <w:pPr>
        <w:spacing w:line="276" w:lineRule="auto"/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</w:pPr>
      <w:proofErr w:type="spellStart"/>
      <w:r w:rsidRPr="00AA0946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  <w:lang w:val="en-GB"/>
        </w:rPr>
        <w:t>b</w:t>
      </w:r>
      <w:r w:rsidRPr="00AA0946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>N</w:t>
      </w:r>
      <w:proofErr w:type="spellEnd"/>
      <w:r w:rsidRPr="00AA0946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 xml:space="preserve"> = 22785 since 14 participant’s height-for-age values were flagged as improbable</w:t>
      </w:r>
    </w:p>
    <w:p w14:paraId="1D902DFB" w14:textId="77777777" w:rsidR="00360C41" w:rsidRPr="00AA0946" w:rsidRDefault="00360C41" w:rsidP="00360C41">
      <w:pPr>
        <w:spacing w:line="276" w:lineRule="auto"/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</w:pPr>
      <w:proofErr w:type="spellStart"/>
      <w:r w:rsidRPr="00AA0946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  <w:lang w:val="en-GB"/>
        </w:rPr>
        <w:lastRenderedPageBreak/>
        <w:t>c</w:t>
      </w:r>
      <w:r w:rsidRPr="00AA0946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>For</w:t>
      </w:r>
      <w:proofErr w:type="spellEnd"/>
      <w:r w:rsidRPr="00AA0946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 xml:space="preserve"> adjusted Model 3, N (BMI-for-age) = 19044 and N (Stunting) = 19236</w:t>
      </w:r>
    </w:p>
    <w:p w14:paraId="6D650304" w14:textId="77777777" w:rsidR="00360C41" w:rsidRPr="00AA0946" w:rsidRDefault="00360C41" w:rsidP="00360C41">
      <w:pPr>
        <w:spacing w:line="276" w:lineRule="auto"/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</w:pPr>
    </w:p>
    <w:p w14:paraId="27AF163A" w14:textId="77777777" w:rsidR="00360C41" w:rsidRPr="00AA0946" w:rsidRDefault="00360C41" w:rsidP="00360C41">
      <w:pPr>
        <w:spacing w:line="276" w:lineRule="auto"/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</w:pPr>
    </w:p>
    <w:p w14:paraId="5AA08475" w14:textId="77777777" w:rsidR="00C46320" w:rsidRPr="00AA0946" w:rsidRDefault="00C46320" w:rsidP="00360C41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3F40C1DD" w14:textId="7D3AFA48" w:rsidR="00360C41" w:rsidRPr="00AA0946" w:rsidRDefault="00360C41" w:rsidP="00360C41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AA0946">
        <w:rPr>
          <w:rFonts w:ascii="Times New Roman" w:hAnsi="Times New Roman" w:cs="Times New Roman"/>
          <w:color w:val="000000" w:themeColor="text1"/>
          <w:lang w:val="en-GB"/>
        </w:rPr>
        <w:t xml:space="preserve">Table 5: Household food insecurity (HFI) and its association with recreational physical activity, active commute, and physical education classes in Ecuadorian children (N = 23,621) </w:t>
      </w:r>
    </w:p>
    <w:p w14:paraId="325A004C" w14:textId="77777777" w:rsidR="00360C41" w:rsidRPr="00AA0946" w:rsidRDefault="00360C41" w:rsidP="00360C41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2"/>
        <w:gridCol w:w="2592"/>
        <w:gridCol w:w="2592"/>
        <w:gridCol w:w="2592"/>
        <w:gridCol w:w="2592"/>
      </w:tblGrid>
      <w:tr w:rsidR="00360C41" w:rsidRPr="00AA0946" w14:paraId="1C5289CB" w14:textId="77777777" w:rsidTr="00241747"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41CA2240" w14:textId="77777777" w:rsidR="00360C41" w:rsidRPr="00AA0946" w:rsidRDefault="00360C41" w:rsidP="00241747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Household Food Insecurity Statu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0290C566" w14:textId="77777777" w:rsidR="00360C41" w:rsidRPr="00AA0946" w:rsidRDefault="00360C41" w:rsidP="00241747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Unadjusted Model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06F18CDC" w14:textId="77777777" w:rsidR="00360C41" w:rsidRPr="00AA0946" w:rsidRDefault="00360C41" w:rsidP="00241747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djusted Model 1</w:t>
            </w:r>
            <w:r w:rsidRPr="00AA09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7BB58D3E" w14:textId="77777777" w:rsidR="00360C41" w:rsidRPr="00AA0946" w:rsidRDefault="00360C41" w:rsidP="00241747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djusted Model 2</w:t>
            </w:r>
            <w:r w:rsidRPr="00AA09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7EF872A1" w14:textId="77777777" w:rsidR="00360C41" w:rsidRPr="00AA0946" w:rsidRDefault="00360C41" w:rsidP="00241747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Adjusted Model </w:t>
            </w:r>
            <w:proofErr w:type="gramStart"/>
            <w:r w:rsidRPr="00AA09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3</w:t>
            </w:r>
            <w:r w:rsidRPr="00AA09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3,#</w:t>
            </w:r>
            <w:proofErr w:type="gramEnd"/>
          </w:p>
        </w:tc>
      </w:tr>
      <w:tr w:rsidR="00360C41" w:rsidRPr="00AA0946" w14:paraId="46CD0807" w14:textId="77777777" w:rsidTr="00241747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57CFB9A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Recreational physical activity minutes/week (beta coefficients and 95% confidence intervals)</w:t>
            </w:r>
          </w:p>
        </w:tc>
      </w:tr>
      <w:tr w:rsidR="00360C41" w:rsidRPr="00AA0946" w14:paraId="1E7DA6FC" w14:textId="77777777" w:rsidTr="00241747">
        <w:tc>
          <w:tcPr>
            <w:tcW w:w="1000" w:type="pct"/>
            <w:tcBorders>
              <w:top w:val="single" w:sz="4" w:space="0" w:color="auto"/>
            </w:tcBorders>
          </w:tcPr>
          <w:p w14:paraId="42B9E084" w14:textId="77777777" w:rsidR="00360C41" w:rsidRPr="00AA0946" w:rsidRDefault="00360C41" w:rsidP="0024174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-Severe HFI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6FE6F7F9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64 (-3.45, 12.72)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0AC40B5D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24 (-6.12, 10.60)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1DF4A4A9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53 (-6.73, 9.79)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4D5DB1DF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42 (-9.69, 8.86)</w:t>
            </w:r>
          </w:p>
        </w:tc>
      </w:tr>
      <w:tr w:rsidR="00360C41" w:rsidRPr="00AA0946" w14:paraId="3FB51218" w14:textId="77777777" w:rsidTr="00241747">
        <w:tc>
          <w:tcPr>
            <w:tcW w:w="1000" w:type="pct"/>
          </w:tcPr>
          <w:p w14:paraId="557BC565" w14:textId="77777777" w:rsidR="00360C41" w:rsidRPr="00AA0946" w:rsidRDefault="00360C41" w:rsidP="0024174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rginal HFI</w:t>
            </w:r>
          </w:p>
        </w:tc>
        <w:tc>
          <w:tcPr>
            <w:tcW w:w="1000" w:type="pct"/>
          </w:tcPr>
          <w:p w14:paraId="0850A835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19 (-0.66, 17.05)</w:t>
            </w:r>
          </w:p>
        </w:tc>
        <w:tc>
          <w:tcPr>
            <w:tcW w:w="1000" w:type="pct"/>
          </w:tcPr>
          <w:p w14:paraId="1951BE0A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04 (-0.84, 16.92)</w:t>
            </w:r>
          </w:p>
        </w:tc>
        <w:tc>
          <w:tcPr>
            <w:tcW w:w="1000" w:type="pct"/>
          </w:tcPr>
          <w:p w14:paraId="6FF455BB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16 (-1.66, 15.98)</w:t>
            </w:r>
          </w:p>
        </w:tc>
        <w:tc>
          <w:tcPr>
            <w:tcW w:w="1000" w:type="pct"/>
          </w:tcPr>
          <w:p w14:paraId="0B89C772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68 (-3.52, 16.87)</w:t>
            </w:r>
          </w:p>
        </w:tc>
      </w:tr>
      <w:tr w:rsidR="00360C41" w:rsidRPr="00AA0946" w14:paraId="002D35CF" w14:textId="77777777" w:rsidTr="00241747">
        <w:tc>
          <w:tcPr>
            <w:tcW w:w="1000" w:type="pct"/>
            <w:tcBorders>
              <w:bottom w:val="single" w:sz="4" w:space="0" w:color="auto"/>
            </w:tcBorders>
          </w:tcPr>
          <w:p w14:paraId="2083E69B" w14:textId="77777777" w:rsidR="00360C41" w:rsidRPr="00AA0946" w:rsidRDefault="00360C41" w:rsidP="0024174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ood Secure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7F329183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52053A30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2D9616FC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71FC8953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360C41" w:rsidRPr="00AA0946" w14:paraId="0545FB8B" w14:textId="77777777" w:rsidTr="00241747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175F507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Active commute minutes/week (beta coefficients and 95% confidence intervals)</w:t>
            </w:r>
          </w:p>
        </w:tc>
      </w:tr>
      <w:tr w:rsidR="00360C41" w:rsidRPr="00AA0946" w14:paraId="6B105866" w14:textId="77777777" w:rsidTr="00241747">
        <w:tc>
          <w:tcPr>
            <w:tcW w:w="1000" w:type="pct"/>
            <w:tcBorders>
              <w:top w:val="single" w:sz="4" w:space="0" w:color="auto"/>
            </w:tcBorders>
          </w:tcPr>
          <w:p w14:paraId="68CFB7DE" w14:textId="77777777" w:rsidR="00360C41" w:rsidRPr="00AA0946" w:rsidRDefault="00360C41" w:rsidP="0024174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-Severe HFI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03CDBE95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.39 (8.12, 14.65) **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07150212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49 (5.15, 11.83) **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4BFD18E5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11 (4.76, 11.48) **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47B0F769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36 (3.46, 11.26) **</w:t>
            </w:r>
          </w:p>
        </w:tc>
      </w:tr>
      <w:tr w:rsidR="00360C41" w:rsidRPr="00AA0946" w14:paraId="565DA89C" w14:textId="77777777" w:rsidTr="00241747">
        <w:tc>
          <w:tcPr>
            <w:tcW w:w="1000" w:type="pct"/>
          </w:tcPr>
          <w:p w14:paraId="6D1C386A" w14:textId="77777777" w:rsidR="00360C41" w:rsidRPr="00AA0946" w:rsidRDefault="00360C41" w:rsidP="0024174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rginal HFI</w:t>
            </w:r>
          </w:p>
        </w:tc>
        <w:tc>
          <w:tcPr>
            <w:tcW w:w="1000" w:type="pct"/>
          </w:tcPr>
          <w:p w14:paraId="6EAD21FB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09 (0.19, 5.97) *</w:t>
            </w:r>
          </w:p>
        </w:tc>
        <w:tc>
          <w:tcPr>
            <w:tcW w:w="1000" w:type="pct"/>
          </w:tcPr>
          <w:p w14:paraId="02FD948C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77 (-1.08,4.61)</w:t>
            </w:r>
          </w:p>
        </w:tc>
        <w:tc>
          <w:tcPr>
            <w:tcW w:w="1000" w:type="pct"/>
          </w:tcPr>
          <w:p w14:paraId="553863CC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52 (-1.30, 4.35)</w:t>
            </w:r>
          </w:p>
        </w:tc>
        <w:tc>
          <w:tcPr>
            <w:tcW w:w="1000" w:type="pct"/>
          </w:tcPr>
          <w:p w14:paraId="6F597801" w14:textId="219CA342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42 (</w:t>
            </w:r>
            <w:r w:rsidR="006F76F9"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4</w:t>
            </w:r>
            <w:r w:rsidR="006F76F9"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 w:rsidR="006F76F9"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57</w:t>
            </w: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360C41" w:rsidRPr="00AA0946" w14:paraId="05320D0B" w14:textId="77777777" w:rsidTr="00241747">
        <w:tc>
          <w:tcPr>
            <w:tcW w:w="1000" w:type="pct"/>
            <w:tcBorders>
              <w:bottom w:val="single" w:sz="4" w:space="0" w:color="auto"/>
            </w:tcBorders>
          </w:tcPr>
          <w:p w14:paraId="621A5863" w14:textId="77777777" w:rsidR="00360C41" w:rsidRPr="00AA0946" w:rsidRDefault="00360C41" w:rsidP="0024174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ood Secure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27BDC780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369B44CE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7DAB5B5D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31DCF865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360C41" w:rsidRPr="00AA0946" w14:paraId="4945B697" w14:textId="77777777" w:rsidTr="00241747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C2B0402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School physical education classes minutes/week (beta coefficients and 95% confidence intervals)</w:t>
            </w:r>
          </w:p>
        </w:tc>
      </w:tr>
      <w:tr w:rsidR="00360C41" w:rsidRPr="00AA0946" w14:paraId="56B36560" w14:textId="77777777" w:rsidTr="00241747">
        <w:tc>
          <w:tcPr>
            <w:tcW w:w="1000" w:type="pct"/>
            <w:tcBorders>
              <w:top w:val="single" w:sz="4" w:space="0" w:color="auto"/>
            </w:tcBorders>
          </w:tcPr>
          <w:p w14:paraId="127A8E0F" w14:textId="77777777" w:rsidR="00360C41" w:rsidRPr="00AA0946" w:rsidRDefault="00360C41" w:rsidP="0024174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-Severe HFI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02A888B4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4.58 (-7.10, -2.06) **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16911E29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2.97 (-5.53, -0.40) *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583ECA49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2.47 (-4.99, 0.05)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7BE3369F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39 (-3.92, 1.14)</w:t>
            </w:r>
          </w:p>
        </w:tc>
      </w:tr>
      <w:tr w:rsidR="00360C41" w:rsidRPr="00AA0946" w14:paraId="7C0D0252" w14:textId="77777777" w:rsidTr="00241747">
        <w:tc>
          <w:tcPr>
            <w:tcW w:w="1000" w:type="pct"/>
          </w:tcPr>
          <w:p w14:paraId="3B44F834" w14:textId="77777777" w:rsidR="00360C41" w:rsidRPr="00AA0946" w:rsidRDefault="00360C41" w:rsidP="0024174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rginal HFI</w:t>
            </w:r>
          </w:p>
        </w:tc>
        <w:tc>
          <w:tcPr>
            <w:tcW w:w="1000" w:type="pct"/>
          </w:tcPr>
          <w:p w14:paraId="5FF2C50C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29 (-3.73, 1.16)</w:t>
            </w:r>
          </w:p>
        </w:tc>
        <w:tc>
          <w:tcPr>
            <w:tcW w:w="1000" w:type="pct"/>
          </w:tcPr>
          <w:p w14:paraId="7F7E353F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49 (-2.90, 1.92)</w:t>
            </w:r>
          </w:p>
        </w:tc>
        <w:tc>
          <w:tcPr>
            <w:tcW w:w="1000" w:type="pct"/>
          </w:tcPr>
          <w:p w14:paraId="27CDB490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20 (-2.61, 2.20)</w:t>
            </w:r>
          </w:p>
        </w:tc>
        <w:tc>
          <w:tcPr>
            <w:tcW w:w="1000" w:type="pct"/>
          </w:tcPr>
          <w:p w14:paraId="1994C9C3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56 (-3.03, 1.91)</w:t>
            </w:r>
          </w:p>
        </w:tc>
      </w:tr>
      <w:tr w:rsidR="00360C41" w:rsidRPr="00AA0946" w14:paraId="62478375" w14:textId="77777777" w:rsidTr="00241747">
        <w:tc>
          <w:tcPr>
            <w:tcW w:w="1000" w:type="pct"/>
            <w:tcBorders>
              <w:bottom w:val="single" w:sz="4" w:space="0" w:color="auto"/>
            </w:tcBorders>
          </w:tcPr>
          <w:p w14:paraId="1A1F04BE" w14:textId="77777777" w:rsidR="00360C41" w:rsidRPr="00AA0946" w:rsidRDefault="00360C41" w:rsidP="0024174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ood Secure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3305B7BA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7D663814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55824B7A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02967D09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</w:tbl>
    <w:p w14:paraId="6C8AFA64" w14:textId="77777777" w:rsidR="00360C41" w:rsidRPr="00AA0946" w:rsidRDefault="00360C41" w:rsidP="00360C41">
      <w:pPr>
        <w:spacing w:line="276" w:lineRule="auto"/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</w:pPr>
      <w:r w:rsidRPr="00AA0946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  <w:lang w:val="en-GB"/>
        </w:rPr>
        <w:t>1</w:t>
      </w:r>
      <w:r w:rsidRPr="00AA0946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>adjusted for child age, child sex, maternal ethnicity, maternal education, and number of children in the household</w:t>
      </w:r>
    </w:p>
    <w:p w14:paraId="2AB4CBD6" w14:textId="77777777" w:rsidR="00360C41" w:rsidRPr="00AA0946" w:rsidRDefault="00360C41" w:rsidP="00360C41">
      <w:pPr>
        <w:spacing w:line="276" w:lineRule="auto"/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</w:pPr>
      <w:r w:rsidRPr="00AA0946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  <w:lang w:val="en-GB"/>
        </w:rPr>
        <w:t>2</w:t>
      </w:r>
      <w:r w:rsidRPr="00AA0946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>adjusted for Model 1 covariates + urbanicity and region</w:t>
      </w:r>
    </w:p>
    <w:p w14:paraId="74FC8DCE" w14:textId="77777777" w:rsidR="00360C41" w:rsidRPr="00AA0946" w:rsidRDefault="00360C41" w:rsidP="00360C41">
      <w:pPr>
        <w:spacing w:line="276" w:lineRule="auto"/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</w:pPr>
      <w:r w:rsidRPr="00AA0946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  <w:lang w:val="en-GB"/>
        </w:rPr>
        <w:t>3</w:t>
      </w:r>
      <w:r w:rsidRPr="00AA0946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>adjusted for Model 1 and Model 2 covariates + household asset index</w:t>
      </w:r>
    </w:p>
    <w:p w14:paraId="17D91977" w14:textId="77777777" w:rsidR="00360C41" w:rsidRPr="00AA0946" w:rsidRDefault="00360C41" w:rsidP="00360C41">
      <w:pPr>
        <w:spacing w:line="276" w:lineRule="auto"/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</w:pPr>
      <w:r w:rsidRPr="00AA0946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  <w:lang w:val="en-GB"/>
        </w:rPr>
        <w:t>#</w:t>
      </w:r>
      <w:r w:rsidRPr="00AA0946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>Adjusted model 3 has N = 19,249</w:t>
      </w:r>
    </w:p>
    <w:p w14:paraId="7EB2A6FE" w14:textId="77777777" w:rsidR="00360C41" w:rsidRPr="00AA0946" w:rsidRDefault="00360C41" w:rsidP="00360C41">
      <w:pPr>
        <w:spacing w:line="276" w:lineRule="auto"/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</w:pPr>
      <w:r w:rsidRPr="00AA0946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>*p&lt;0.05, ** p &lt; 0.001</w:t>
      </w:r>
    </w:p>
    <w:p w14:paraId="26BD6A64" w14:textId="77777777" w:rsidR="00360C41" w:rsidRPr="00AA0946" w:rsidRDefault="00360C41" w:rsidP="00360C41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12AFEA74" w14:textId="77777777" w:rsidR="00360C41" w:rsidRPr="00AA0946" w:rsidRDefault="00360C41" w:rsidP="00360C41">
      <w:pPr>
        <w:spacing w:line="360" w:lineRule="auto"/>
        <w:rPr>
          <w:rFonts w:ascii="Times New Roman" w:hAnsi="Times New Roman" w:cs="Times New Roman"/>
          <w:color w:val="000000" w:themeColor="text1"/>
        </w:rPr>
        <w:sectPr w:rsidR="00360C41" w:rsidRPr="00AA0946" w:rsidSect="007A7D47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0F6CAA6D" w14:textId="643C0DD3" w:rsidR="00360C41" w:rsidRPr="00AA0946" w:rsidRDefault="00360C41" w:rsidP="00360C41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AA0946">
        <w:rPr>
          <w:rFonts w:ascii="Times New Roman" w:hAnsi="Times New Roman" w:cs="Times New Roman"/>
          <w:color w:val="000000" w:themeColor="text1"/>
        </w:rPr>
        <w:lastRenderedPageBreak/>
        <w:t xml:space="preserve">Table 6: </w:t>
      </w:r>
      <w:r w:rsidR="00C46320" w:rsidRPr="00AA0946">
        <w:rPr>
          <w:rFonts w:ascii="Times New Roman" w:hAnsi="Times New Roman" w:cs="Times New Roman"/>
          <w:color w:val="000000" w:themeColor="text1"/>
        </w:rPr>
        <w:t>Sociodemographic characteristics based on m</w:t>
      </w:r>
      <w:r w:rsidRPr="00AA0946">
        <w:rPr>
          <w:rFonts w:ascii="Times New Roman" w:hAnsi="Times New Roman" w:cs="Times New Roman"/>
          <w:color w:val="000000" w:themeColor="text1"/>
        </w:rPr>
        <w:t xml:space="preserve">issing and </w:t>
      </w:r>
      <w:r w:rsidR="00C46320" w:rsidRPr="00AA0946">
        <w:rPr>
          <w:rFonts w:ascii="Times New Roman" w:hAnsi="Times New Roman" w:cs="Times New Roman"/>
          <w:color w:val="000000" w:themeColor="text1"/>
        </w:rPr>
        <w:t>non-missing</w:t>
      </w:r>
      <w:r w:rsidRPr="00AA0946">
        <w:rPr>
          <w:rFonts w:ascii="Times New Roman" w:hAnsi="Times New Roman" w:cs="Times New Roman"/>
          <w:color w:val="000000" w:themeColor="text1"/>
        </w:rPr>
        <w:t xml:space="preserve"> asset index </w:t>
      </w:r>
      <w:proofErr w:type="gramStart"/>
      <w:r w:rsidRPr="00AA0946">
        <w:rPr>
          <w:rFonts w:ascii="Times New Roman" w:hAnsi="Times New Roman" w:cs="Times New Roman"/>
          <w:color w:val="000000" w:themeColor="text1"/>
        </w:rPr>
        <w:t>data</w:t>
      </w:r>
      <w:proofErr w:type="gramEnd"/>
    </w:p>
    <w:tbl>
      <w:tblPr>
        <w:tblpPr w:leftFromText="180" w:rightFromText="180" w:vertAnchor="text" w:tblpY="1"/>
        <w:tblOverlap w:val="never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94"/>
        <w:gridCol w:w="2162"/>
        <w:gridCol w:w="2220"/>
        <w:gridCol w:w="1284"/>
      </w:tblGrid>
      <w:tr w:rsidR="00360C41" w:rsidRPr="00AA0946" w14:paraId="1CF1A8C3" w14:textId="77777777" w:rsidTr="00241747">
        <w:tc>
          <w:tcPr>
            <w:tcW w:w="197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D2CAB3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115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B72139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on-Missing</w:t>
            </w:r>
          </w:p>
          <w:p w14:paraId="5F826CA2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 = 19249</w:t>
            </w:r>
          </w:p>
          <w:p w14:paraId="298E7678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63977C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Missing</w:t>
            </w:r>
          </w:p>
          <w:p w14:paraId="5CB74B3C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 = 4372</w:t>
            </w:r>
          </w:p>
          <w:p w14:paraId="7ECE18CE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9A9923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 value</w:t>
            </w:r>
          </w:p>
        </w:tc>
      </w:tr>
    </w:tbl>
    <w:tbl>
      <w:tblPr>
        <w:tblW w:w="5112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91"/>
        <w:gridCol w:w="6085"/>
        <w:gridCol w:w="894"/>
      </w:tblGrid>
      <w:tr w:rsidR="00360C41" w:rsidRPr="00AA0946" w14:paraId="1F0429E3" w14:textId="77777777" w:rsidTr="00241747">
        <w:tc>
          <w:tcPr>
            <w:tcW w:w="135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E3FA88" w14:textId="77777777" w:rsidR="00360C41" w:rsidRPr="00AA0946" w:rsidRDefault="00360C41" w:rsidP="00241747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17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F2E5D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728279" w14:textId="77777777" w:rsidR="00360C41" w:rsidRPr="00AA0946" w:rsidRDefault="00360C41" w:rsidP="00241747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60C41" w:rsidRPr="00AA0946" w14:paraId="46094A64" w14:textId="77777777" w:rsidTr="00241747">
        <w:tc>
          <w:tcPr>
            <w:tcW w:w="135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C79957" w14:textId="77777777" w:rsidR="00360C41" w:rsidRPr="00AA0946" w:rsidRDefault="00360C41" w:rsidP="00241747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17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52A16E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N (weighted %) or weighted Mean ± SE</w:t>
            </w:r>
          </w:p>
        </w:tc>
        <w:tc>
          <w:tcPr>
            <w:tcW w:w="46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07D87F" w14:textId="77777777" w:rsidR="00360C41" w:rsidRPr="00AA0946" w:rsidRDefault="00360C41" w:rsidP="00241747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tbl>
      <w:tblPr>
        <w:tblpPr w:leftFromText="180" w:rightFromText="180" w:vertAnchor="text" w:tblpY="1"/>
        <w:tblOverlap w:val="never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94"/>
        <w:gridCol w:w="2162"/>
        <w:gridCol w:w="2220"/>
        <w:gridCol w:w="1284"/>
      </w:tblGrid>
      <w:tr w:rsidR="00360C41" w:rsidRPr="00AA0946" w14:paraId="4F33E6CD" w14:textId="77777777" w:rsidTr="00241747">
        <w:tc>
          <w:tcPr>
            <w:tcW w:w="1973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77B864" w14:textId="77777777" w:rsidR="00360C41" w:rsidRPr="00AA0946" w:rsidRDefault="00360C41" w:rsidP="00241747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Child Sex</w:t>
            </w:r>
          </w:p>
        </w:tc>
        <w:tc>
          <w:tcPr>
            <w:tcW w:w="1155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9BAE8" w14:textId="77777777" w:rsidR="00360C41" w:rsidRPr="00AA0946" w:rsidRDefault="00360C41" w:rsidP="00241747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6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B42362" w14:textId="77777777" w:rsidR="00360C41" w:rsidRPr="00AA0946" w:rsidRDefault="00360C41" w:rsidP="00241747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86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BE3CEB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1</w:t>
            </w:r>
          </w:p>
        </w:tc>
      </w:tr>
      <w:tr w:rsidR="00360C41" w:rsidRPr="00AA0946" w14:paraId="0AA8DC06" w14:textId="77777777" w:rsidTr="00241747">
        <w:tc>
          <w:tcPr>
            <w:tcW w:w="19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2A21BD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1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D0C48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880 (51.1)</w:t>
            </w:r>
          </w:p>
        </w:tc>
        <w:tc>
          <w:tcPr>
            <w:tcW w:w="11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ACD79B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08 (50.9)</w:t>
            </w:r>
          </w:p>
        </w:tc>
        <w:tc>
          <w:tcPr>
            <w:tcW w:w="6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85104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60C41" w:rsidRPr="00AA0946" w14:paraId="1F9FC8C6" w14:textId="77777777" w:rsidTr="00241747">
        <w:tc>
          <w:tcPr>
            <w:tcW w:w="19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0D964B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1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B72FF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369 (48.9)</w:t>
            </w:r>
          </w:p>
        </w:tc>
        <w:tc>
          <w:tcPr>
            <w:tcW w:w="11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875982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64 (49.1)</w:t>
            </w:r>
          </w:p>
        </w:tc>
        <w:tc>
          <w:tcPr>
            <w:tcW w:w="6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81A4E6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60C41" w:rsidRPr="00AA0946" w14:paraId="17E7A940" w14:textId="77777777" w:rsidTr="00241747">
        <w:tc>
          <w:tcPr>
            <w:tcW w:w="19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616C4" w14:textId="77777777" w:rsidR="00360C41" w:rsidRPr="00AA0946" w:rsidRDefault="00360C41" w:rsidP="00241747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Child Age</w:t>
            </w:r>
          </w:p>
        </w:tc>
        <w:tc>
          <w:tcPr>
            <w:tcW w:w="11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0437F1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2F11E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48DA33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7</w:t>
            </w:r>
          </w:p>
        </w:tc>
      </w:tr>
      <w:tr w:rsidR="00360C41" w:rsidRPr="00AA0946" w14:paraId="04506FEC" w14:textId="77777777" w:rsidTr="00241747">
        <w:tc>
          <w:tcPr>
            <w:tcW w:w="19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54C41C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 to 12 years</w:t>
            </w:r>
          </w:p>
        </w:tc>
        <w:tc>
          <w:tcPr>
            <w:tcW w:w="11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F42111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632 (64.0)</w:t>
            </w:r>
          </w:p>
        </w:tc>
        <w:tc>
          <w:tcPr>
            <w:tcW w:w="11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A55A2C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92 (61.3)</w:t>
            </w:r>
          </w:p>
        </w:tc>
        <w:tc>
          <w:tcPr>
            <w:tcW w:w="6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813162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60C41" w:rsidRPr="00AA0946" w14:paraId="7B76AB2C" w14:textId="77777777" w:rsidTr="00241747">
        <w:tc>
          <w:tcPr>
            <w:tcW w:w="19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E252D4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 to 17 years</w:t>
            </w:r>
          </w:p>
        </w:tc>
        <w:tc>
          <w:tcPr>
            <w:tcW w:w="11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905B4B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617 (36.0)</w:t>
            </w:r>
          </w:p>
        </w:tc>
        <w:tc>
          <w:tcPr>
            <w:tcW w:w="11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0B22A4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80 (38.7)</w:t>
            </w:r>
          </w:p>
        </w:tc>
        <w:tc>
          <w:tcPr>
            <w:tcW w:w="6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CB19C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60C41" w:rsidRPr="00AA0946" w14:paraId="386864E5" w14:textId="77777777" w:rsidTr="00241747">
        <w:tc>
          <w:tcPr>
            <w:tcW w:w="19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1C0B5" w14:textId="77777777" w:rsidR="00360C41" w:rsidRPr="00AA0946" w:rsidRDefault="00360C41" w:rsidP="00241747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Maternal Age</w:t>
            </w:r>
          </w:p>
        </w:tc>
        <w:tc>
          <w:tcPr>
            <w:tcW w:w="11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A8DD5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4.76 ± 0.09</w:t>
            </w:r>
          </w:p>
        </w:tc>
        <w:tc>
          <w:tcPr>
            <w:tcW w:w="11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40196B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3.64 ± 0.21</w:t>
            </w:r>
          </w:p>
        </w:tc>
        <w:tc>
          <w:tcPr>
            <w:tcW w:w="6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1BED38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360C41" w:rsidRPr="00AA0946" w14:paraId="2809E344" w14:textId="77777777" w:rsidTr="00241747">
        <w:tc>
          <w:tcPr>
            <w:tcW w:w="19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38015" w14:textId="77777777" w:rsidR="00360C41" w:rsidRPr="00AA0946" w:rsidRDefault="00360C41" w:rsidP="00241747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Maternal Ethnicity</w:t>
            </w:r>
          </w:p>
        </w:tc>
        <w:tc>
          <w:tcPr>
            <w:tcW w:w="11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8565C4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9DFC9F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F159AB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9</w:t>
            </w:r>
          </w:p>
        </w:tc>
      </w:tr>
      <w:tr w:rsidR="00360C41" w:rsidRPr="00AA0946" w14:paraId="67E4EA43" w14:textId="77777777" w:rsidTr="00241747">
        <w:tc>
          <w:tcPr>
            <w:tcW w:w="19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6081FE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stizo</w:t>
            </w:r>
          </w:p>
        </w:tc>
        <w:tc>
          <w:tcPr>
            <w:tcW w:w="11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67C264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899 (88.5)</w:t>
            </w:r>
          </w:p>
        </w:tc>
        <w:tc>
          <w:tcPr>
            <w:tcW w:w="11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995D5A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10 (87.0)</w:t>
            </w:r>
          </w:p>
        </w:tc>
        <w:tc>
          <w:tcPr>
            <w:tcW w:w="6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9F3C9C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60C41" w:rsidRPr="00AA0946" w14:paraId="4E9CA8B4" w14:textId="77777777" w:rsidTr="00241747">
        <w:tc>
          <w:tcPr>
            <w:tcW w:w="19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FBF204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digenous/Afro-descendants</w:t>
            </w:r>
          </w:p>
        </w:tc>
        <w:tc>
          <w:tcPr>
            <w:tcW w:w="11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806FF4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350 (11.5)</w:t>
            </w:r>
          </w:p>
        </w:tc>
        <w:tc>
          <w:tcPr>
            <w:tcW w:w="11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5397B7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62 (13.0)</w:t>
            </w:r>
          </w:p>
        </w:tc>
        <w:tc>
          <w:tcPr>
            <w:tcW w:w="6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F02A89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60C41" w:rsidRPr="00AA0946" w14:paraId="25FE2BF5" w14:textId="77777777" w:rsidTr="00241747">
        <w:tc>
          <w:tcPr>
            <w:tcW w:w="19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0E08C" w14:textId="77777777" w:rsidR="00360C41" w:rsidRPr="00AA0946" w:rsidRDefault="00360C41" w:rsidP="00241747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Maternal education</w:t>
            </w:r>
          </w:p>
        </w:tc>
        <w:tc>
          <w:tcPr>
            <w:tcW w:w="11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B34EED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79B83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45BA04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5</w:t>
            </w:r>
          </w:p>
        </w:tc>
      </w:tr>
      <w:tr w:rsidR="00360C41" w:rsidRPr="00AA0946" w14:paraId="2E23A288" w14:textId="77777777" w:rsidTr="00241747">
        <w:tc>
          <w:tcPr>
            <w:tcW w:w="19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E91D43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imary schooling or less</w:t>
            </w:r>
          </w:p>
        </w:tc>
        <w:tc>
          <w:tcPr>
            <w:tcW w:w="11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46336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656 (48.9)</w:t>
            </w:r>
          </w:p>
        </w:tc>
        <w:tc>
          <w:tcPr>
            <w:tcW w:w="11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2F0094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61 (52.1)</w:t>
            </w:r>
          </w:p>
        </w:tc>
        <w:tc>
          <w:tcPr>
            <w:tcW w:w="6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363889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60C41" w:rsidRPr="00AA0946" w14:paraId="79BCDB51" w14:textId="77777777" w:rsidTr="00241747">
        <w:tc>
          <w:tcPr>
            <w:tcW w:w="19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1F0F2E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condary schooling or higher</w:t>
            </w:r>
          </w:p>
        </w:tc>
        <w:tc>
          <w:tcPr>
            <w:tcW w:w="11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960E09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593 (51.1)</w:t>
            </w:r>
          </w:p>
        </w:tc>
        <w:tc>
          <w:tcPr>
            <w:tcW w:w="11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A53D31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1 (47.9)</w:t>
            </w:r>
          </w:p>
        </w:tc>
        <w:tc>
          <w:tcPr>
            <w:tcW w:w="6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297D68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60C41" w:rsidRPr="00AA0946" w14:paraId="10514D3F" w14:textId="77777777" w:rsidTr="00241747">
        <w:tc>
          <w:tcPr>
            <w:tcW w:w="19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3698C7" w14:textId="77777777" w:rsidR="00360C41" w:rsidRPr="00AA0946" w:rsidRDefault="00360C41" w:rsidP="00241747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Maternal Marital Status</w:t>
            </w:r>
          </w:p>
        </w:tc>
        <w:tc>
          <w:tcPr>
            <w:tcW w:w="11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8FE8EE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7B5BF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343E93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0</w:t>
            </w:r>
          </w:p>
        </w:tc>
      </w:tr>
      <w:tr w:rsidR="00360C41" w:rsidRPr="00AA0946" w14:paraId="081177E0" w14:textId="77777777" w:rsidTr="00241747">
        <w:tc>
          <w:tcPr>
            <w:tcW w:w="19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0D1413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rried</w:t>
            </w:r>
          </w:p>
        </w:tc>
        <w:tc>
          <w:tcPr>
            <w:tcW w:w="11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C7DA7F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104 (77.1)</w:t>
            </w:r>
          </w:p>
        </w:tc>
        <w:tc>
          <w:tcPr>
            <w:tcW w:w="11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15F973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430 (78.2)</w:t>
            </w:r>
          </w:p>
        </w:tc>
        <w:tc>
          <w:tcPr>
            <w:tcW w:w="6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F9D47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60C41" w:rsidRPr="00AA0946" w14:paraId="21DF146A" w14:textId="77777777" w:rsidTr="00241747">
        <w:tc>
          <w:tcPr>
            <w:tcW w:w="19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308001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ther</w:t>
            </w: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1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B5F9B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145 (22.9)</w:t>
            </w:r>
          </w:p>
        </w:tc>
        <w:tc>
          <w:tcPr>
            <w:tcW w:w="11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FB4D2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42 (21.8)</w:t>
            </w:r>
          </w:p>
        </w:tc>
        <w:tc>
          <w:tcPr>
            <w:tcW w:w="6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48AB43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60C41" w:rsidRPr="00AA0946" w14:paraId="68EF824F" w14:textId="77777777" w:rsidTr="00241747">
        <w:tc>
          <w:tcPr>
            <w:tcW w:w="19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1EEFB7" w14:textId="77777777" w:rsidR="00360C41" w:rsidRPr="00AA0946" w:rsidRDefault="00360C41" w:rsidP="00241747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Maternal employment</w:t>
            </w:r>
          </w:p>
        </w:tc>
        <w:tc>
          <w:tcPr>
            <w:tcW w:w="11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DF04B6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C4B406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3B3866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</w:tr>
      <w:tr w:rsidR="00360C41" w:rsidRPr="00AA0946" w14:paraId="0D82C6C0" w14:textId="77777777" w:rsidTr="00241747">
        <w:tc>
          <w:tcPr>
            <w:tcW w:w="19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67080F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ull time housewife</w:t>
            </w:r>
          </w:p>
        </w:tc>
        <w:tc>
          <w:tcPr>
            <w:tcW w:w="11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AD0ED9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970 (54.2)</w:t>
            </w:r>
          </w:p>
        </w:tc>
        <w:tc>
          <w:tcPr>
            <w:tcW w:w="11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1F8E26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12 (59.1)</w:t>
            </w:r>
          </w:p>
        </w:tc>
        <w:tc>
          <w:tcPr>
            <w:tcW w:w="6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D102F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60C41" w:rsidRPr="00AA0946" w14:paraId="12F86BBF" w14:textId="77777777" w:rsidTr="00241747">
        <w:tc>
          <w:tcPr>
            <w:tcW w:w="19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F67F9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ther</w:t>
            </w: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14AC74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279 (45.8)</w:t>
            </w:r>
          </w:p>
        </w:tc>
        <w:tc>
          <w:tcPr>
            <w:tcW w:w="11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288E52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60 (40.9)</w:t>
            </w:r>
          </w:p>
        </w:tc>
        <w:tc>
          <w:tcPr>
            <w:tcW w:w="6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E8B1C3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60C41" w:rsidRPr="00AA0946" w14:paraId="12246508" w14:textId="77777777" w:rsidTr="00241747">
        <w:tc>
          <w:tcPr>
            <w:tcW w:w="19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4A330F" w14:textId="77777777" w:rsidR="00360C41" w:rsidRPr="00AA0946" w:rsidRDefault="00360C41" w:rsidP="00241747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No. of household kids</w:t>
            </w:r>
          </w:p>
        </w:tc>
        <w:tc>
          <w:tcPr>
            <w:tcW w:w="11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5BAE3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50 ± 0.01</w:t>
            </w:r>
          </w:p>
        </w:tc>
        <w:tc>
          <w:tcPr>
            <w:tcW w:w="11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2F7AA5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49 ± 0.03</w:t>
            </w:r>
          </w:p>
        </w:tc>
        <w:tc>
          <w:tcPr>
            <w:tcW w:w="6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80E029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0</w:t>
            </w:r>
          </w:p>
        </w:tc>
      </w:tr>
      <w:tr w:rsidR="00360C41" w:rsidRPr="00AA0946" w14:paraId="3FEFAD31" w14:textId="77777777" w:rsidTr="00241747">
        <w:tc>
          <w:tcPr>
            <w:tcW w:w="19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44991C" w14:textId="77777777" w:rsidR="00360C41" w:rsidRPr="00AA0946" w:rsidRDefault="00360C41" w:rsidP="00241747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Urbanicity</w:t>
            </w:r>
          </w:p>
        </w:tc>
        <w:tc>
          <w:tcPr>
            <w:tcW w:w="11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B2794C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4464F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69F52E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</w:t>
            </w:r>
          </w:p>
        </w:tc>
      </w:tr>
      <w:tr w:rsidR="00360C41" w:rsidRPr="00AA0946" w14:paraId="53F3CE76" w14:textId="77777777" w:rsidTr="00241747">
        <w:tc>
          <w:tcPr>
            <w:tcW w:w="19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D41594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Urban</w:t>
            </w:r>
          </w:p>
        </w:tc>
        <w:tc>
          <w:tcPr>
            <w:tcW w:w="11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CB45F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823 (69.8)</w:t>
            </w:r>
          </w:p>
        </w:tc>
        <w:tc>
          <w:tcPr>
            <w:tcW w:w="11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B05FAD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34 (66.7)</w:t>
            </w:r>
          </w:p>
        </w:tc>
        <w:tc>
          <w:tcPr>
            <w:tcW w:w="6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534E68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60C41" w:rsidRPr="00AA0946" w14:paraId="2B5F842A" w14:textId="77777777" w:rsidTr="00241747">
        <w:tc>
          <w:tcPr>
            <w:tcW w:w="19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44672C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ural</w:t>
            </w:r>
          </w:p>
        </w:tc>
        <w:tc>
          <w:tcPr>
            <w:tcW w:w="11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36E8D1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426 (30.2)</w:t>
            </w:r>
          </w:p>
        </w:tc>
        <w:tc>
          <w:tcPr>
            <w:tcW w:w="11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8E47A2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38 (33.3)</w:t>
            </w:r>
          </w:p>
        </w:tc>
        <w:tc>
          <w:tcPr>
            <w:tcW w:w="6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5EE40C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60C41" w:rsidRPr="00AA0946" w14:paraId="41484CC7" w14:textId="77777777" w:rsidTr="00241747">
        <w:tc>
          <w:tcPr>
            <w:tcW w:w="19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5E1701" w14:textId="77777777" w:rsidR="00360C41" w:rsidRPr="00AA0946" w:rsidRDefault="00360C41" w:rsidP="00241747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Region</w:t>
            </w:r>
          </w:p>
        </w:tc>
        <w:tc>
          <w:tcPr>
            <w:tcW w:w="11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A52960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312191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E17B6A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8</w:t>
            </w:r>
          </w:p>
        </w:tc>
      </w:tr>
      <w:tr w:rsidR="00360C41" w:rsidRPr="00AA0946" w14:paraId="28C01093" w14:textId="77777777" w:rsidTr="00241747">
        <w:tc>
          <w:tcPr>
            <w:tcW w:w="19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63BC6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dean highland</w:t>
            </w:r>
          </w:p>
        </w:tc>
        <w:tc>
          <w:tcPr>
            <w:tcW w:w="11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FC75D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165 (43.7)</w:t>
            </w:r>
          </w:p>
        </w:tc>
        <w:tc>
          <w:tcPr>
            <w:tcW w:w="11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30099D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12 (45.9)</w:t>
            </w:r>
          </w:p>
        </w:tc>
        <w:tc>
          <w:tcPr>
            <w:tcW w:w="6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D82CE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60C41" w:rsidRPr="00AA0946" w14:paraId="2D0D755B" w14:textId="77777777" w:rsidTr="00241747">
        <w:tc>
          <w:tcPr>
            <w:tcW w:w="19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89511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acific Coast</w:t>
            </w:r>
          </w:p>
        </w:tc>
        <w:tc>
          <w:tcPr>
            <w:tcW w:w="11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8B99D2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816 (50.4)</w:t>
            </w:r>
          </w:p>
        </w:tc>
        <w:tc>
          <w:tcPr>
            <w:tcW w:w="11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98F5D1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27 (47.9)</w:t>
            </w:r>
          </w:p>
        </w:tc>
        <w:tc>
          <w:tcPr>
            <w:tcW w:w="6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1B1550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60C41" w:rsidRPr="00AA0946" w14:paraId="6D9800E0" w14:textId="77777777" w:rsidTr="00241747">
        <w:tc>
          <w:tcPr>
            <w:tcW w:w="19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5BEEFC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mazon</w:t>
            </w:r>
          </w:p>
        </w:tc>
        <w:tc>
          <w:tcPr>
            <w:tcW w:w="11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EC2BF6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558 (5.7)</w:t>
            </w:r>
          </w:p>
        </w:tc>
        <w:tc>
          <w:tcPr>
            <w:tcW w:w="11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5F644A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31 (6.0)</w:t>
            </w:r>
          </w:p>
        </w:tc>
        <w:tc>
          <w:tcPr>
            <w:tcW w:w="6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9768B1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60C41" w:rsidRPr="00AA0946" w14:paraId="40B9A5A7" w14:textId="77777777" w:rsidTr="00241747">
        <w:tc>
          <w:tcPr>
            <w:tcW w:w="19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68283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alapagos Islands</w:t>
            </w:r>
          </w:p>
        </w:tc>
        <w:tc>
          <w:tcPr>
            <w:tcW w:w="11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A9E695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10 (0.2)</w:t>
            </w:r>
          </w:p>
        </w:tc>
        <w:tc>
          <w:tcPr>
            <w:tcW w:w="11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FB9DE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2 (0.1)</w:t>
            </w:r>
          </w:p>
        </w:tc>
        <w:tc>
          <w:tcPr>
            <w:tcW w:w="6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A6E64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60C41" w:rsidRPr="00AA0946" w14:paraId="0E3536FB" w14:textId="77777777" w:rsidTr="00241747">
        <w:tc>
          <w:tcPr>
            <w:tcW w:w="19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4E1C5" w14:textId="77777777" w:rsidR="00360C41" w:rsidRPr="00AA0946" w:rsidRDefault="00360C41" w:rsidP="00241747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Any child health problems in past month</w:t>
            </w:r>
          </w:p>
        </w:tc>
        <w:tc>
          <w:tcPr>
            <w:tcW w:w="11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25FDD6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7C837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8DF25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9</w:t>
            </w:r>
          </w:p>
        </w:tc>
      </w:tr>
      <w:tr w:rsidR="00360C41" w:rsidRPr="00AA0946" w14:paraId="4F7A6739" w14:textId="77777777" w:rsidTr="00241747">
        <w:tc>
          <w:tcPr>
            <w:tcW w:w="19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8AF8ED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C695A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693 (20.1)</w:t>
            </w:r>
          </w:p>
        </w:tc>
        <w:tc>
          <w:tcPr>
            <w:tcW w:w="11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25F96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03 (18.2)</w:t>
            </w:r>
          </w:p>
        </w:tc>
        <w:tc>
          <w:tcPr>
            <w:tcW w:w="6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79D8AF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60C41" w:rsidRPr="00AA0946" w14:paraId="034CA255" w14:textId="77777777" w:rsidTr="00241747">
        <w:tc>
          <w:tcPr>
            <w:tcW w:w="19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6D1A5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1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357BE9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556 (79.9)</w:t>
            </w:r>
          </w:p>
        </w:tc>
        <w:tc>
          <w:tcPr>
            <w:tcW w:w="11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F72BC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30 (81.8)</w:t>
            </w:r>
          </w:p>
        </w:tc>
        <w:tc>
          <w:tcPr>
            <w:tcW w:w="6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416F03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60C41" w:rsidRPr="00AA0946" w14:paraId="1DBC25C8" w14:textId="77777777" w:rsidTr="00241747">
        <w:tc>
          <w:tcPr>
            <w:tcW w:w="19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FC3AFF" w14:textId="77777777" w:rsidR="00360C41" w:rsidRPr="00AA0946" w:rsidRDefault="00360C41" w:rsidP="00241747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Household Food Insecurity</w:t>
            </w:r>
          </w:p>
        </w:tc>
        <w:tc>
          <w:tcPr>
            <w:tcW w:w="11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70113F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268BE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89061C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7</w:t>
            </w:r>
          </w:p>
        </w:tc>
      </w:tr>
      <w:tr w:rsidR="00360C41" w:rsidRPr="00AA0946" w14:paraId="74674D1D" w14:textId="77777777" w:rsidTr="00241747">
        <w:tc>
          <w:tcPr>
            <w:tcW w:w="19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0239AE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ood Secure</w:t>
            </w:r>
          </w:p>
        </w:tc>
        <w:tc>
          <w:tcPr>
            <w:tcW w:w="11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BA1C0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551 (56.0)</w:t>
            </w:r>
          </w:p>
        </w:tc>
        <w:tc>
          <w:tcPr>
            <w:tcW w:w="11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291EE9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81 (55.4)</w:t>
            </w:r>
          </w:p>
        </w:tc>
        <w:tc>
          <w:tcPr>
            <w:tcW w:w="6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3BA85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60C41" w:rsidRPr="00AA0946" w14:paraId="40EE5251" w14:textId="77777777" w:rsidTr="00241747">
        <w:tc>
          <w:tcPr>
            <w:tcW w:w="19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0658B5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rginal HFI</w:t>
            </w:r>
          </w:p>
        </w:tc>
        <w:tc>
          <w:tcPr>
            <w:tcW w:w="11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85E54F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468 (24.6)</w:t>
            </w:r>
          </w:p>
        </w:tc>
        <w:tc>
          <w:tcPr>
            <w:tcW w:w="11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BABB1A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28 (23.5)</w:t>
            </w:r>
          </w:p>
        </w:tc>
        <w:tc>
          <w:tcPr>
            <w:tcW w:w="6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A89F26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60C41" w:rsidRPr="00AA0946" w14:paraId="3074BE2D" w14:textId="77777777" w:rsidTr="00241747">
        <w:tc>
          <w:tcPr>
            <w:tcW w:w="19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8BB48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-Severe HFI</w:t>
            </w:r>
          </w:p>
        </w:tc>
        <w:tc>
          <w:tcPr>
            <w:tcW w:w="11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956211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230 (19.4)</w:t>
            </w:r>
          </w:p>
        </w:tc>
        <w:tc>
          <w:tcPr>
            <w:tcW w:w="11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E006C1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63 (21.1)</w:t>
            </w:r>
          </w:p>
        </w:tc>
        <w:tc>
          <w:tcPr>
            <w:tcW w:w="6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01F7C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60C41" w:rsidRPr="00AA0946" w14:paraId="58D434D0" w14:textId="77777777" w:rsidTr="00241747">
        <w:tc>
          <w:tcPr>
            <w:tcW w:w="19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B08DEE" w14:textId="77777777" w:rsidR="00360C41" w:rsidRPr="00AA0946" w:rsidRDefault="00360C41" w:rsidP="00241747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Total PA mins/week</w:t>
            </w:r>
          </w:p>
        </w:tc>
        <w:tc>
          <w:tcPr>
            <w:tcW w:w="11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41A52C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8.49 ± 2.56</w:t>
            </w:r>
          </w:p>
        </w:tc>
        <w:tc>
          <w:tcPr>
            <w:tcW w:w="11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A6E49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5.72 ± 4.86</w:t>
            </w:r>
          </w:p>
        </w:tc>
        <w:tc>
          <w:tcPr>
            <w:tcW w:w="6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5D689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360C41" w:rsidRPr="00AA0946" w14:paraId="0207BEF4" w14:textId="77777777" w:rsidTr="00241747">
        <w:tc>
          <w:tcPr>
            <w:tcW w:w="19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FAF0BE" w14:textId="77777777" w:rsidR="00360C41" w:rsidRPr="00AA0946" w:rsidRDefault="00360C41" w:rsidP="00241747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Met PA recommendations</w:t>
            </w:r>
          </w:p>
        </w:tc>
        <w:tc>
          <w:tcPr>
            <w:tcW w:w="11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F2996B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F46308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87F67C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360C41" w:rsidRPr="00AA0946" w14:paraId="0279B6FF" w14:textId="77777777" w:rsidTr="00241747">
        <w:tc>
          <w:tcPr>
            <w:tcW w:w="19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354A30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C1271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064 (20.2)</w:t>
            </w:r>
          </w:p>
        </w:tc>
        <w:tc>
          <w:tcPr>
            <w:tcW w:w="11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0C6553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77 (15.9)</w:t>
            </w:r>
          </w:p>
        </w:tc>
        <w:tc>
          <w:tcPr>
            <w:tcW w:w="6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97E6AF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60C41" w:rsidRPr="00AA0946" w14:paraId="52A954FF" w14:textId="77777777" w:rsidTr="00241747">
        <w:tc>
          <w:tcPr>
            <w:tcW w:w="19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6E0C03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1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CF8B7D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185 (79.8)</w:t>
            </w:r>
          </w:p>
        </w:tc>
        <w:tc>
          <w:tcPr>
            <w:tcW w:w="11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6EDF7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95 (84.1)</w:t>
            </w:r>
          </w:p>
        </w:tc>
        <w:tc>
          <w:tcPr>
            <w:tcW w:w="6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3CF01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60C41" w:rsidRPr="00AA0946" w14:paraId="331A6AF3" w14:textId="77777777" w:rsidTr="00241747">
        <w:tc>
          <w:tcPr>
            <w:tcW w:w="19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E893D" w14:textId="77777777" w:rsidR="00360C41" w:rsidRPr="00AA0946" w:rsidRDefault="00360C41" w:rsidP="00241747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Sedentary Behavior</w:t>
            </w:r>
          </w:p>
        </w:tc>
        <w:tc>
          <w:tcPr>
            <w:tcW w:w="11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53B165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92711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C7392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2</w:t>
            </w:r>
          </w:p>
        </w:tc>
      </w:tr>
      <w:tr w:rsidR="00360C41" w:rsidRPr="00AA0946" w14:paraId="01F98BF1" w14:textId="77777777" w:rsidTr="00241747">
        <w:tc>
          <w:tcPr>
            <w:tcW w:w="19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85CDFD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gt; 120 minutes/day</w:t>
            </w:r>
          </w:p>
        </w:tc>
        <w:tc>
          <w:tcPr>
            <w:tcW w:w="11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3C10FF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303 (32.4)</w:t>
            </w:r>
          </w:p>
        </w:tc>
        <w:tc>
          <w:tcPr>
            <w:tcW w:w="11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4AEF3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90 (30.2)</w:t>
            </w:r>
          </w:p>
        </w:tc>
        <w:tc>
          <w:tcPr>
            <w:tcW w:w="6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986F7A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60C41" w:rsidRPr="00AA0946" w14:paraId="2615F7F5" w14:textId="77777777" w:rsidTr="00241747">
        <w:tc>
          <w:tcPr>
            <w:tcW w:w="19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7A5040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≤ 120 minutes/day</w:t>
            </w:r>
          </w:p>
        </w:tc>
        <w:tc>
          <w:tcPr>
            <w:tcW w:w="11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58DD4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946 (67.6)</w:t>
            </w:r>
          </w:p>
        </w:tc>
        <w:tc>
          <w:tcPr>
            <w:tcW w:w="11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FEE20C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82 (69.8)</w:t>
            </w:r>
          </w:p>
        </w:tc>
        <w:tc>
          <w:tcPr>
            <w:tcW w:w="6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32ACA5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60C41" w:rsidRPr="00AA0946" w14:paraId="664854E9" w14:textId="77777777" w:rsidTr="00241747">
        <w:tc>
          <w:tcPr>
            <w:tcW w:w="19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D62674" w14:textId="77777777" w:rsidR="00360C41" w:rsidRPr="00AA0946" w:rsidRDefault="00360C41" w:rsidP="00241747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BMI-for-age </w:t>
            </w:r>
            <w:r w:rsidRPr="00AA094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8E0FAD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FC2A08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E521A3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60C41" w:rsidRPr="00AA0946" w14:paraId="6E31BFA4" w14:textId="77777777" w:rsidTr="00241747">
        <w:tc>
          <w:tcPr>
            <w:tcW w:w="19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EE61A8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Normal </w:t>
            </w:r>
          </w:p>
        </w:tc>
        <w:tc>
          <w:tcPr>
            <w:tcW w:w="11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256343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642 (59.8)</w:t>
            </w:r>
          </w:p>
        </w:tc>
        <w:tc>
          <w:tcPr>
            <w:tcW w:w="11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5DFDA5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99 (56.9)</w:t>
            </w:r>
          </w:p>
        </w:tc>
        <w:tc>
          <w:tcPr>
            <w:tcW w:w="6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889F7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9</w:t>
            </w:r>
          </w:p>
        </w:tc>
      </w:tr>
      <w:tr w:rsidR="00360C41" w:rsidRPr="00AA0946" w14:paraId="2784B646" w14:textId="77777777" w:rsidTr="00241747">
        <w:tc>
          <w:tcPr>
            <w:tcW w:w="19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91DA89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Underweight</w:t>
            </w:r>
          </w:p>
        </w:tc>
        <w:tc>
          <w:tcPr>
            <w:tcW w:w="11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9793C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45 (1.9)</w:t>
            </w:r>
          </w:p>
        </w:tc>
        <w:tc>
          <w:tcPr>
            <w:tcW w:w="11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2CC6DE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9 (2.2)</w:t>
            </w:r>
          </w:p>
        </w:tc>
        <w:tc>
          <w:tcPr>
            <w:tcW w:w="6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604D8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60C41" w:rsidRPr="00AA0946" w14:paraId="2B8C40B3" w14:textId="77777777" w:rsidTr="00241747">
        <w:tc>
          <w:tcPr>
            <w:tcW w:w="19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1732C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verweight</w:t>
            </w:r>
          </w:p>
        </w:tc>
        <w:tc>
          <w:tcPr>
            <w:tcW w:w="11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C2D5C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458 (23.9)</w:t>
            </w:r>
          </w:p>
        </w:tc>
        <w:tc>
          <w:tcPr>
            <w:tcW w:w="11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4FC1D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30 (23.9)</w:t>
            </w:r>
          </w:p>
        </w:tc>
        <w:tc>
          <w:tcPr>
            <w:tcW w:w="6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8A845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60C41" w:rsidRPr="00AA0946" w14:paraId="2732320F" w14:textId="77777777" w:rsidTr="00241747">
        <w:tc>
          <w:tcPr>
            <w:tcW w:w="19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9AE081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bese</w:t>
            </w:r>
          </w:p>
        </w:tc>
        <w:tc>
          <w:tcPr>
            <w:tcW w:w="11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A387A8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04 (14.5)</w:t>
            </w:r>
          </w:p>
        </w:tc>
        <w:tc>
          <w:tcPr>
            <w:tcW w:w="11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982D38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42 (17.0)</w:t>
            </w:r>
          </w:p>
        </w:tc>
        <w:tc>
          <w:tcPr>
            <w:tcW w:w="6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0B9A7B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60C41" w:rsidRPr="00AA0946" w14:paraId="61C702A1" w14:textId="77777777" w:rsidTr="00241747">
        <w:tc>
          <w:tcPr>
            <w:tcW w:w="19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B726F7" w14:textId="77777777" w:rsidR="00360C41" w:rsidRPr="00AA0946" w:rsidRDefault="00360C41" w:rsidP="00241747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Stunting </w:t>
            </w:r>
            <w:r w:rsidRPr="00AA094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1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5EB070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A3A94D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A2EF67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360C41" w:rsidRPr="00AA0946" w14:paraId="59B0341A" w14:textId="77777777" w:rsidTr="00241747">
        <w:tc>
          <w:tcPr>
            <w:tcW w:w="197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CCDE1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30017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21 (8.4)</w:t>
            </w:r>
          </w:p>
        </w:tc>
        <w:tc>
          <w:tcPr>
            <w:tcW w:w="11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7338B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37 (11.0)</w:t>
            </w:r>
          </w:p>
        </w:tc>
        <w:tc>
          <w:tcPr>
            <w:tcW w:w="68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A13663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60C41" w:rsidRPr="00AA0946" w14:paraId="0DB79FCF" w14:textId="77777777" w:rsidTr="00241747">
        <w:tc>
          <w:tcPr>
            <w:tcW w:w="1973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BB5DE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155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0CD91E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428 (91.6)</w:t>
            </w:r>
          </w:p>
        </w:tc>
        <w:tc>
          <w:tcPr>
            <w:tcW w:w="1186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23B13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A09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13 (89.0)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D12650" w14:textId="77777777" w:rsidR="00360C41" w:rsidRPr="00AA0946" w:rsidRDefault="00360C41" w:rsidP="002417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587A8C62" w14:textId="77777777" w:rsidR="00360C41" w:rsidRPr="00AA0946" w:rsidRDefault="00360C41" w:rsidP="00360C41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GB"/>
        </w:rPr>
      </w:pPr>
      <w:r w:rsidRPr="00AA0946">
        <w:rPr>
          <w:rFonts w:ascii="Times New Roman" w:eastAsia="Times New Roman" w:hAnsi="Times New Roman" w:cs="Times New Roman"/>
          <w:color w:val="000000" w:themeColor="text1"/>
          <w:sz w:val="21"/>
          <w:szCs w:val="21"/>
          <w:vertAlign w:val="superscript"/>
          <w:lang w:val="en-GB"/>
        </w:rPr>
        <w:t>a</w:t>
      </w:r>
      <w:r w:rsidRPr="00AA0946"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GB"/>
        </w:rPr>
        <w:t xml:space="preserve"> BMI-for-age N = 22545</w:t>
      </w:r>
    </w:p>
    <w:p w14:paraId="706870AD" w14:textId="77777777" w:rsidR="00360C41" w:rsidRPr="00AA0946" w:rsidRDefault="00360C41" w:rsidP="00360C41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GB"/>
        </w:rPr>
      </w:pPr>
      <w:r w:rsidRPr="00AA0946">
        <w:rPr>
          <w:rFonts w:ascii="Times New Roman" w:eastAsia="Times New Roman" w:hAnsi="Times New Roman" w:cs="Times New Roman"/>
          <w:color w:val="000000" w:themeColor="text1"/>
          <w:sz w:val="21"/>
          <w:szCs w:val="21"/>
          <w:vertAlign w:val="superscript"/>
          <w:lang w:val="en-GB"/>
        </w:rPr>
        <w:t>b</w:t>
      </w:r>
      <w:r w:rsidRPr="00AA0946"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GB"/>
        </w:rPr>
        <w:t xml:space="preserve"> Stunting N = 22785</w:t>
      </w:r>
    </w:p>
    <w:p w14:paraId="71B79E52" w14:textId="77777777" w:rsidR="00360C41" w:rsidRPr="00AA0946" w:rsidRDefault="00360C41" w:rsidP="00360C41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GB"/>
        </w:rPr>
      </w:pPr>
      <w:r w:rsidRPr="00AA0946">
        <w:rPr>
          <w:rFonts w:ascii="Times New Roman" w:eastAsia="Times New Roman" w:hAnsi="Times New Roman" w:cs="Times New Roman"/>
          <w:color w:val="000000" w:themeColor="text1"/>
          <w:sz w:val="21"/>
          <w:szCs w:val="21"/>
          <w:vertAlign w:val="superscript"/>
          <w:lang w:val="en-GB"/>
        </w:rPr>
        <w:t>1</w:t>
      </w:r>
      <w:r w:rsidRPr="00AA0946"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GB"/>
        </w:rPr>
        <w:t>Other marital status options include single, separated, divorced, widowed, and domestic partnership.</w:t>
      </w:r>
    </w:p>
    <w:p w14:paraId="2C41AB33" w14:textId="77777777" w:rsidR="00360C41" w:rsidRPr="00AA0946" w:rsidRDefault="00360C41" w:rsidP="00360C41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GB"/>
        </w:rPr>
      </w:pPr>
      <w:r w:rsidRPr="00AA0946">
        <w:rPr>
          <w:rFonts w:ascii="Times New Roman" w:eastAsia="Times New Roman" w:hAnsi="Times New Roman" w:cs="Times New Roman"/>
          <w:color w:val="000000" w:themeColor="text1"/>
          <w:sz w:val="21"/>
          <w:szCs w:val="21"/>
          <w:vertAlign w:val="superscript"/>
          <w:lang w:val="en-GB"/>
        </w:rPr>
        <w:t>2</w:t>
      </w:r>
      <w:r w:rsidRPr="00AA0946"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GB"/>
        </w:rPr>
        <w:t>Other maternal employment options include self-employed and employers/ salaried and domestic employees, and unpaid workers.</w:t>
      </w:r>
    </w:p>
    <w:p w14:paraId="0547F98E" w14:textId="1079171F" w:rsidR="00217B72" w:rsidRPr="00AA0946" w:rsidRDefault="00217B72" w:rsidP="00217B72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047CA9D7" w14:textId="67100787" w:rsidR="00217B72" w:rsidRPr="00AA0946" w:rsidRDefault="00217B72" w:rsidP="00217B72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AA0946">
        <w:rPr>
          <w:rFonts w:ascii="Times New Roman" w:hAnsi="Times New Roman" w:cs="Times New Roman"/>
          <w:color w:val="000000" w:themeColor="text1"/>
        </w:rPr>
        <w:t xml:space="preserve">Table 7: </w:t>
      </w:r>
      <w:r w:rsidR="00AA0946" w:rsidRPr="00AA0946">
        <w:rPr>
          <w:rFonts w:ascii="Times New Roman" w:hAnsi="Times New Roman" w:cs="Times New Roman"/>
          <w:color w:val="000000" w:themeColor="text1"/>
        </w:rPr>
        <w:t xml:space="preserve">HFI </w:t>
      </w:r>
      <w:r w:rsidR="00AA0946" w:rsidRPr="00AA0946">
        <w:rPr>
          <w:rFonts w:ascii="Times New Roman" w:hAnsi="Times New Roman" w:cs="Times New Roman"/>
          <w:color w:val="000000" w:themeColor="text1"/>
          <w:lang w:val="en-GB"/>
        </w:rPr>
        <w:t xml:space="preserve">and its association with physical activity levels and sedentary behavior in Ecuadorian children based on sex (N = 23,621)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0"/>
        <w:gridCol w:w="3108"/>
        <w:gridCol w:w="3712"/>
      </w:tblGrid>
      <w:tr w:rsidR="00217B72" w:rsidRPr="00AA0946" w14:paraId="7638035D" w14:textId="77777777" w:rsidTr="00AA0946">
        <w:tc>
          <w:tcPr>
            <w:tcW w:w="1357" w:type="pct"/>
            <w:tcBorders>
              <w:top w:val="single" w:sz="4" w:space="0" w:color="auto"/>
              <w:bottom w:val="single" w:sz="4" w:space="0" w:color="auto"/>
            </w:tcBorders>
          </w:tcPr>
          <w:p w14:paraId="16B5A7A3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Household Food Insecurity Status</w:t>
            </w:r>
          </w:p>
        </w:tc>
        <w:tc>
          <w:tcPr>
            <w:tcW w:w="1660" w:type="pct"/>
            <w:tcBorders>
              <w:top w:val="single" w:sz="4" w:space="0" w:color="auto"/>
              <w:bottom w:val="single" w:sz="4" w:space="0" w:color="auto"/>
            </w:tcBorders>
          </w:tcPr>
          <w:p w14:paraId="51ECE517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Males</w:t>
            </w:r>
          </w:p>
          <w:p w14:paraId="081D8B23" w14:textId="142FE24B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Adjusted Model 3</w:t>
            </w:r>
          </w:p>
        </w:tc>
        <w:tc>
          <w:tcPr>
            <w:tcW w:w="1983" w:type="pct"/>
            <w:tcBorders>
              <w:top w:val="single" w:sz="4" w:space="0" w:color="auto"/>
              <w:bottom w:val="single" w:sz="4" w:space="0" w:color="auto"/>
            </w:tcBorders>
          </w:tcPr>
          <w:p w14:paraId="706F60C7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Females</w:t>
            </w:r>
          </w:p>
          <w:p w14:paraId="7BE0B2CB" w14:textId="08DCA844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Adjusted Model 3</w:t>
            </w:r>
          </w:p>
        </w:tc>
      </w:tr>
      <w:tr w:rsidR="00217B72" w:rsidRPr="00AA0946" w14:paraId="5B2B7ABA" w14:textId="77777777" w:rsidTr="00AA0946"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5DE5FD18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Weekly physical activity minutes (beta coefficients and 95% confidence intervals)</w:t>
            </w:r>
          </w:p>
        </w:tc>
      </w:tr>
      <w:tr w:rsidR="00217B72" w:rsidRPr="00AA0946" w14:paraId="674E90F2" w14:textId="77777777" w:rsidTr="00AA0946">
        <w:tc>
          <w:tcPr>
            <w:tcW w:w="1357" w:type="pct"/>
          </w:tcPr>
          <w:p w14:paraId="2E1018D3" w14:textId="77777777" w:rsidR="00217B72" w:rsidRPr="00AA0946" w:rsidRDefault="00217B72" w:rsidP="005535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Moderate-Severe HFI</w:t>
            </w:r>
          </w:p>
        </w:tc>
        <w:tc>
          <w:tcPr>
            <w:tcW w:w="1660" w:type="pct"/>
          </w:tcPr>
          <w:p w14:paraId="3A9515AB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3.53 (-2.37, 29.45)</w:t>
            </w:r>
          </w:p>
        </w:tc>
        <w:tc>
          <w:tcPr>
            <w:tcW w:w="1983" w:type="pct"/>
          </w:tcPr>
          <w:p w14:paraId="046D11BF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-3.21 (-17.3, 10.8)</w:t>
            </w:r>
          </w:p>
        </w:tc>
      </w:tr>
      <w:tr w:rsidR="00217B72" w:rsidRPr="00AA0946" w14:paraId="163C6D42" w14:textId="77777777" w:rsidTr="00AA0946">
        <w:trPr>
          <w:trHeight w:val="83"/>
        </w:trPr>
        <w:tc>
          <w:tcPr>
            <w:tcW w:w="1357" w:type="pct"/>
          </w:tcPr>
          <w:p w14:paraId="4C1B7578" w14:textId="77777777" w:rsidR="00217B72" w:rsidRPr="00AA0946" w:rsidRDefault="00217B72" w:rsidP="005535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Marginal HFI</w:t>
            </w:r>
          </w:p>
        </w:tc>
        <w:tc>
          <w:tcPr>
            <w:tcW w:w="1660" w:type="pct"/>
          </w:tcPr>
          <w:p w14:paraId="54766977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6.51 (-7.29, 20.32)</w:t>
            </w:r>
          </w:p>
        </w:tc>
        <w:tc>
          <w:tcPr>
            <w:tcW w:w="1983" w:type="pct"/>
          </w:tcPr>
          <w:p w14:paraId="5DB8D125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4.39 (-10.9, 19.7)</w:t>
            </w:r>
          </w:p>
        </w:tc>
      </w:tr>
      <w:tr w:rsidR="00217B72" w:rsidRPr="00AA0946" w14:paraId="0BDD5052" w14:textId="77777777" w:rsidTr="00AA0946">
        <w:tc>
          <w:tcPr>
            <w:tcW w:w="1357" w:type="pct"/>
          </w:tcPr>
          <w:p w14:paraId="27383746" w14:textId="77777777" w:rsidR="00217B72" w:rsidRPr="00AA0946" w:rsidRDefault="00217B72" w:rsidP="005535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Food Secure</w:t>
            </w:r>
          </w:p>
        </w:tc>
        <w:tc>
          <w:tcPr>
            <w:tcW w:w="1660" w:type="pct"/>
          </w:tcPr>
          <w:p w14:paraId="32AD380C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  <w:tc>
          <w:tcPr>
            <w:tcW w:w="1983" w:type="pct"/>
          </w:tcPr>
          <w:p w14:paraId="3A4BE001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</w:tr>
      <w:tr w:rsidR="00217B72" w:rsidRPr="00AA0946" w14:paraId="0F27C8E2" w14:textId="77777777" w:rsidTr="00AA0946">
        <w:tc>
          <w:tcPr>
            <w:tcW w:w="5000" w:type="pct"/>
            <w:gridSpan w:val="3"/>
          </w:tcPr>
          <w:p w14:paraId="445F17FB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Weekly adherence to physical activity recommendations (Prevalence Ratio, 95% confidence intervals)</w:t>
            </w:r>
          </w:p>
        </w:tc>
      </w:tr>
      <w:tr w:rsidR="00217B72" w:rsidRPr="00AA0946" w14:paraId="30708C94" w14:textId="77777777" w:rsidTr="00AA0946">
        <w:tc>
          <w:tcPr>
            <w:tcW w:w="1357" w:type="pct"/>
          </w:tcPr>
          <w:p w14:paraId="045251A2" w14:textId="77777777" w:rsidR="00217B72" w:rsidRPr="00AA0946" w:rsidRDefault="00217B72" w:rsidP="005535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Moderate-Severe HFI</w:t>
            </w:r>
          </w:p>
        </w:tc>
        <w:tc>
          <w:tcPr>
            <w:tcW w:w="1660" w:type="pct"/>
          </w:tcPr>
          <w:p w14:paraId="65126AEC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.16 (0.98, 1.36)</w:t>
            </w:r>
          </w:p>
        </w:tc>
        <w:tc>
          <w:tcPr>
            <w:tcW w:w="1983" w:type="pct"/>
          </w:tcPr>
          <w:p w14:paraId="0E9CCCFC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.96 (0.79, 1.16)</w:t>
            </w:r>
          </w:p>
        </w:tc>
      </w:tr>
      <w:tr w:rsidR="00217B72" w:rsidRPr="00AA0946" w14:paraId="311B66DD" w14:textId="77777777" w:rsidTr="00AA0946">
        <w:tc>
          <w:tcPr>
            <w:tcW w:w="1357" w:type="pct"/>
          </w:tcPr>
          <w:p w14:paraId="68CDE9F9" w14:textId="77777777" w:rsidR="00217B72" w:rsidRPr="00AA0946" w:rsidRDefault="00217B72" w:rsidP="005535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Marginal HFI</w:t>
            </w:r>
          </w:p>
        </w:tc>
        <w:tc>
          <w:tcPr>
            <w:tcW w:w="1660" w:type="pct"/>
          </w:tcPr>
          <w:p w14:paraId="3E95D7FD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.06 (0.91, 1.24)</w:t>
            </w:r>
          </w:p>
        </w:tc>
        <w:tc>
          <w:tcPr>
            <w:tcW w:w="1983" w:type="pct"/>
          </w:tcPr>
          <w:p w14:paraId="158BD948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.06 (0.92, 1.32)</w:t>
            </w:r>
          </w:p>
        </w:tc>
      </w:tr>
      <w:tr w:rsidR="00217B72" w:rsidRPr="00AA0946" w14:paraId="08C52F97" w14:textId="77777777" w:rsidTr="00AA0946">
        <w:tc>
          <w:tcPr>
            <w:tcW w:w="1357" w:type="pct"/>
          </w:tcPr>
          <w:p w14:paraId="0345FF9C" w14:textId="77777777" w:rsidR="00217B72" w:rsidRPr="00AA0946" w:rsidRDefault="00217B72" w:rsidP="005535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Food Secure</w:t>
            </w:r>
          </w:p>
        </w:tc>
        <w:tc>
          <w:tcPr>
            <w:tcW w:w="1660" w:type="pct"/>
          </w:tcPr>
          <w:p w14:paraId="2F6BB68D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  <w:tc>
          <w:tcPr>
            <w:tcW w:w="1983" w:type="pct"/>
          </w:tcPr>
          <w:p w14:paraId="5246FF83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</w:tr>
      <w:tr w:rsidR="00217B72" w:rsidRPr="00AA0946" w14:paraId="3F1F6034" w14:textId="77777777" w:rsidTr="00AA0946">
        <w:tc>
          <w:tcPr>
            <w:tcW w:w="5000" w:type="pct"/>
            <w:gridSpan w:val="3"/>
          </w:tcPr>
          <w:p w14:paraId="0FBF7605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Daily sedentary behavior (Prevalence Ratio, 95% confidence intervals)</w:t>
            </w:r>
          </w:p>
        </w:tc>
      </w:tr>
      <w:tr w:rsidR="00217B72" w:rsidRPr="00AA0946" w14:paraId="4082445C" w14:textId="77777777" w:rsidTr="00AA0946">
        <w:tc>
          <w:tcPr>
            <w:tcW w:w="1357" w:type="pct"/>
          </w:tcPr>
          <w:p w14:paraId="31BA822F" w14:textId="77777777" w:rsidR="00217B72" w:rsidRPr="00AA0946" w:rsidRDefault="00217B72" w:rsidP="005535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Moderate-Severe HFI</w:t>
            </w:r>
          </w:p>
        </w:tc>
        <w:tc>
          <w:tcPr>
            <w:tcW w:w="1660" w:type="pct"/>
          </w:tcPr>
          <w:p w14:paraId="5B211000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.94 (0.80, 1.07)</w:t>
            </w:r>
          </w:p>
        </w:tc>
        <w:tc>
          <w:tcPr>
            <w:tcW w:w="1983" w:type="pct"/>
          </w:tcPr>
          <w:p w14:paraId="1E6FC26B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.06 (0.91, 1.22)</w:t>
            </w:r>
          </w:p>
        </w:tc>
      </w:tr>
      <w:tr w:rsidR="00217B72" w:rsidRPr="00AA0946" w14:paraId="559DCE6F" w14:textId="77777777" w:rsidTr="00AA0946">
        <w:tc>
          <w:tcPr>
            <w:tcW w:w="1357" w:type="pct"/>
          </w:tcPr>
          <w:p w14:paraId="60854DD1" w14:textId="77777777" w:rsidR="00217B72" w:rsidRPr="00AA0946" w:rsidRDefault="00217B72" w:rsidP="005535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Marginal HFI</w:t>
            </w:r>
          </w:p>
        </w:tc>
        <w:tc>
          <w:tcPr>
            <w:tcW w:w="1660" w:type="pct"/>
          </w:tcPr>
          <w:p w14:paraId="7507474E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.97 (0.85, 1.10)</w:t>
            </w:r>
          </w:p>
        </w:tc>
        <w:tc>
          <w:tcPr>
            <w:tcW w:w="1983" w:type="pct"/>
          </w:tcPr>
          <w:p w14:paraId="33476942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.99 (0.97, 1.13)</w:t>
            </w:r>
          </w:p>
        </w:tc>
      </w:tr>
      <w:tr w:rsidR="00217B72" w:rsidRPr="00AA0946" w14:paraId="5C37BDF5" w14:textId="77777777" w:rsidTr="00AA0946">
        <w:tc>
          <w:tcPr>
            <w:tcW w:w="1357" w:type="pct"/>
            <w:tcBorders>
              <w:bottom w:val="single" w:sz="4" w:space="0" w:color="auto"/>
            </w:tcBorders>
          </w:tcPr>
          <w:p w14:paraId="220560C7" w14:textId="77777777" w:rsidR="00217B72" w:rsidRPr="00AA0946" w:rsidRDefault="00217B72" w:rsidP="005535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Food Secure</w:t>
            </w:r>
          </w:p>
        </w:tc>
        <w:tc>
          <w:tcPr>
            <w:tcW w:w="1660" w:type="pct"/>
            <w:tcBorders>
              <w:bottom w:val="single" w:sz="4" w:space="0" w:color="auto"/>
            </w:tcBorders>
          </w:tcPr>
          <w:p w14:paraId="435E6DB6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  <w:tc>
          <w:tcPr>
            <w:tcW w:w="1983" w:type="pct"/>
            <w:tcBorders>
              <w:bottom w:val="single" w:sz="4" w:space="0" w:color="auto"/>
            </w:tcBorders>
          </w:tcPr>
          <w:p w14:paraId="18A3BA88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</w:tr>
    </w:tbl>
    <w:p w14:paraId="2D8CA00B" w14:textId="0664AD80" w:rsidR="00217B72" w:rsidRPr="00AA0946" w:rsidRDefault="00217B72" w:rsidP="00217B72">
      <w:pPr>
        <w:rPr>
          <w:rFonts w:ascii="Times New Roman" w:hAnsi="Times New Roman" w:cs="Times New Roman"/>
          <w:color w:val="000000" w:themeColor="text1"/>
        </w:rPr>
      </w:pPr>
      <w:r w:rsidRPr="00AA0946">
        <w:rPr>
          <w:rFonts w:ascii="Times New Roman" w:hAnsi="Times New Roman" w:cs="Times New Roman"/>
          <w:color w:val="000000" w:themeColor="text1"/>
        </w:rPr>
        <w:t>Adjusted for:</w:t>
      </w:r>
      <w:r w:rsidRPr="00AA0946">
        <w:rPr>
          <w:rFonts w:ascii="Times New Roman" w:hAnsi="Times New Roman" w:cs="Times New Roman"/>
        </w:rPr>
        <w:t xml:space="preserve"> </w:t>
      </w:r>
      <w:r w:rsidRPr="00AA0946">
        <w:rPr>
          <w:rFonts w:ascii="Times New Roman" w:hAnsi="Times New Roman" w:cs="Times New Roman"/>
          <w:color w:val="000000" w:themeColor="text1"/>
        </w:rPr>
        <w:t xml:space="preserve">child age, maternal ethnicity, maternal education, and number of children in the household, urbanicity, region, and asset </w:t>
      </w:r>
      <w:proofErr w:type="gramStart"/>
      <w:r w:rsidRPr="00AA0946">
        <w:rPr>
          <w:rFonts w:ascii="Times New Roman" w:hAnsi="Times New Roman" w:cs="Times New Roman"/>
          <w:color w:val="000000" w:themeColor="text1"/>
        </w:rPr>
        <w:t>index</w:t>
      </w:r>
      <w:proofErr w:type="gramEnd"/>
    </w:p>
    <w:p w14:paraId="4C05D47D" w14:textId="77777777" w:rsidR="00217B72" w:rsidRPr="00AA0946" w:rsidRDefault="00217B72" w:rsidP="00217B72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18D14869" w14:textId="77777777" w:rsidR="00217B72" w:rsidRPr="00AA0946" w:rsidRDefault="00217B72" w:rsidP="00217B72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44CD60BD" w14:textId="54168122" w:rsidR="00217B72" w:rsidRPr="00AA0946" w:rsidRDefault="00217B72" w:rsidP="00AA0946">
      <w:pPr>
        <w:spacing w:after="24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AA0946">
        <w:rPr>
          <w:rFonts w:ascii="Times New Roman" w:hAnsi="Times New Roman" w:cs="Times New Roman"/>
          <w:color w:val="000000" w:themeColor="text1"/>
        </w:rPr>
        <w:t xml:space="preserve">Table 8: </w:t>
      </w:r>
      <w:r w:rsidR="00AA0946" w:rsidRPr="00AA0946">
        <w:rPr>
          <w:rFonts w:ascii="Times New Roman" w:hAnsi="Times New Roman" w:cs="Times New Roman"/>
          <w:color w:val="000000" w:themeColor="text1"/>
          <w:lang w:val="en-GB"/>
        </w:rPr>
        <w:t>Household food insecurity (HFI) and its association with anthropometric indicators of nutritional status in Ecuadorian children based on sex, (N = 22,799) 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3119"/>
        <w:gridCol w:w="3121"/>
      </w:tblGrid>
      <w:tr w:rsidR="00217B72" w:rsidRPr="00AA0946" w14:paraId="1BEBFF50" w14:textId="77777777" w:rsidTr="00AA0946"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1604FD71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Household Food Insecurity Status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587B962A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Males</w:t>
            </w:r>
          </w:p>
          <w:p w14:paraId="183CB95A" w14:textId="62157ED4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Adjusted Model 3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6C9F8157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Females </w:t>
            </w:r>
          </w:p>
          <w:p w14:paraId="3E31EA08" w14:textId="6EFFCBFD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Adjusted Model 3</w:t>
            </w:r>
          </w:p>
        </w:tc>
      </w:tr>
      <w:tr w:rsidR="00217B72" w:rsidRPr="00AA0946" w14:paraId="07E6EE5E" w14:textId="77777777" w:rsidTr="00AA0946"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47AE61B3" w14:textId="4D51111E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vertAlign w:val="superscript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BMI- for-age (</w:t>
            </w:r>
            <w:r w:rsidR="008066FF" w:rsidRPr="00AA094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Odds</w:t>
            </w:r>
            <w:r w:rsidRPr="00AA094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 Ratio, 95% confidence intervals) </w:t>
            </w:r>
          </w:p>
        </w:tc>
      </w:tr>
      <w:tr w:rsidR="00217B72" w:rsidRPr="00AA0946" w14:paraId="2FEDE39F" w14:textId="77777777" w:rsidTr="00AA0946">
        <w:tc>
          <w:tcPr>
            <w:tcW w:w="5000" w:type="pct"/>
            <w:gridSpan w:val="3"/>
          </w:tcPr>
          <w:p w14:paraId="41533390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Underweight</w:t>
            </w:r>
          </w:p>
        </w:tc>
      </w:tr>
      <w:tr w:rsidR="00217B72" w:rsidRPr="00AA0946" w14:paraId="50974831" w14:textId="77777777" w:rsidTr="00AA0946">
        <w:tc>
          <w:tcPr>
            <w:tcW w:w="1667" w:type="pct"/>
          </w:tcPr>
          <w:p w14:paraId="5442091A" w14:textId="77777777" w:rsidR="00217B72" w:rsidRPr="00AA0946" w:rsidRDefault="00217B72" w:rsidP="005535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Moderate-Severe HFI</w:t>
            </w:r>
          </w:p>
        </w:tc>
        <w:tc>
          <w:tcPr>
            <w:tcW w:w="1666" w:type="pct"/>
          </w:tcPr>
          <w:p w14:paraId="04640915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0.51 (0.28, </w:t>
            </w:r>
            <w:proofErr w:type="gramStart"/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.94)*</w:t>
            </w:r>
            <w:proofErr w:type="gramEnd"/>
          </w:p>
        </w:tc>
        <w:tc>
          <w:tcPr>
            <w:tcW w:w="1667" w:type="pct"/>
          </w:tcPr>
          <w:p w14:paraId="0CBD2DEB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.16 (0.57, 2.36)</w:t>
            </w:r>
          </w:p>
        </w:tc>
      </w:tr>
      <w:tr w:rsidR="00217B72" w:rsidRPr="00AA0946" w14:paraId="082FCD43" w14:textId="77777777" w:rsidTr="00AA0946">
        <w:tc>
          <w:tcPr>
            <w:tcW w:w="1667" w:type="pct"/>
          </w:tcPr>
          <w:p w14:paraId="56B96600" w14:textId="77777777" w:rsidR="00217B72" w:rsidRPr="00AA0946" w:rsidRDefault="00217B72" w:rsidP="005535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Marginal HFI</w:t>
            </w:r>
          </w:p>
        </w:tc>
        <w:tc>
          <w:tcPr>
            <w:tcW w:w="1666" w:type="pct"/>
          </w:tcPr>
          <w:p w14:paraId="218B04EA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.07 (0.54, 2.11)</w:t>
            </w:r>
          </w:p>
        </w:tc>
        <w:tc>
          <w:tcPr>
            <w:tcW w:w="1667" w:type="pct"/>
          </w:tcPr>
          <w:p w14:paraId="6D484299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0.47 (0.23, </w:t>
            </w:r>
            <w:proofErr w:type="gramStart"/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.95)*</w:t>
            </w:r>
            <w:proofErr w:type="gramEnd"/>
          </w:p>
        </w:tc>
      </w:tr>
      <w:tr w:rsidR="00217B72" w:rsidRPr="00AA0946" w14:paraId="2434E861" w14:textId="77777777" w:rsidTr="00AA0946">
        <w:tc>
          <w:tcPr>
            <w:tcW w:w="1667" w:type="pct"/>
          </w:tcPr>
          <w:p w14:paraId="2CE2498D" w14:textId="77777777" w:rsidR="00217B72" w:rsidRPr="00AA0946" w:rsidRDefault="00217B72" w:rsidP="005535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lastRenderedPageBreak/>
              <w:t>Food Secure</w:t>
            </w:r>
          </w:p>
        </w:tc>
        <w:tc>
          <w:tcPr>
            <w:tcW w:w="1666" w:type="pct"/>
          </w:tcPr>
          <w:p w14:paraId="002C6145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  <w:tc>
          <w:tcPr>
            <w:tcW w:w="1667" w:type="pct"/>
          </w:tcPr>
          <w:p w14:paraId="419C4CA3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</w:tr>
      <w:tr w:rsidR="00217B72" w:rsidRPr="00AA0946" w14:paraId="141D6E47" w14:textId="77777777" w:rsidTr="00AA0946">
        <w:tc>
          <w:tcPr>
            <w:tcW w:w="5000" w:type="pct"/>
            <w:gridSpan w:val="3"/>
          </w:tcPr>
          <w:p w14:paraId="1CC386F7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Overweight</w:t>
            </w:r>
          </w:p>
        </w:tc>
      </w:tr>
      <w:tr w:rsidR="00217B72" w:rsidRPr="00AA0946" w14:paraId="3B320DB1" w14:textId="77777777" w:rsidTr="00AA0946">
        <w:tc>
          <w:tcPr>
            <w:tcW w:w="1667" w:type="pct"/>
          </w:tcPr>
          <w:p w14:paraId="481C4447" w14:textId="77777777" w:rsidR="00217B72" w:rsidRPr="00AA0946" w:rsidRDefault="00217B72" w:rsidP="005535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Moderate-Severe HFI</w:t>
            </w:r>
          </w:p>
        </w:tc>
        <w:tc>
          <w:tcPr>
            <w:tcW w:w="1666" w:type="pct"/>
          </w:tcPr>
          <w:p w14:paraId="7F743141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0.96 (0.76, 1.21) </w:t>
            </w:r>
          </w:p>
        </w:tc>
        <w:tc>
          <w:tcPr>
            <w:tcW w:w="1667" w:type="pct"/>
          </w:tcPr>
          <w:p w14:paraId="2792862C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.85 (0.67, 1.06)</w:t>
            </w:r>
          </w:p>
        </w:tc>
      </w:tr>
      <w:tr w:rsidR="00217B72" w:rsidRPr="00AA0946" w14:paraId="06E297AB" w14:textId="77777777" w:rsidTr="00AA0946">
        <w:tc>
          <w:tcPr>
            <w:tcW w:w="1667" w:type="pct"/>
          </w:tcPr>
          <w:p w14:paraId="0A4412A0" w14:textId="77777777" w:rsidR="00217B72" w:rsidRPr="00AA0946" w:rsidRDefault="00217B72" w:rsidP="005535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Marginal HFI</w:t>
            </w:r>
          </w:p>
        </w:tc>
        <w:tc>
          <w:tcPr>
            <w:tcW w:w="1666" w:type="pct"/>
          </w:tcPr>
          <w:p w14:paraId="708B3700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.11 (0.89, 1.38)</w:t>
            </w:r>
          </w:p>
        </w:tc>
        <w:tc>
          <w:tcPr>
            <w:tcW w:w="1667" w:type="pct"/>
          </w:tcPr>
          <w:p w14:paraId="27C9E1A7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.82 (0.66, 1.02)</w:t>
            </w:r>
          </w:p>
        </w:tc>
      </w:tr>
      <w:tr w:rsidR="00217B72" w:rsidRPr="00AA0946" w14:paraId="08F4950E" w14:textId="77777777" w:rsidTr="00AA0946">
        <w:tc>
          <w:tcPr>
            <w:tcW w:w="1667" w:type="pct"/>
          </w:tcPr>
          <w:p w14:paraId="3DE11FFC" w14:textId="77777777" w:rsidR="00217B72" w:rsidRPr="00AA0946" w:rsidRDefault="00217B72" w:rsidP="005535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Food Secure</w:t>
            </w:r>
          </w:p>
        </w:tc>
        <w:tc>
          <w:tcPr>
            <w:tcW w:w="1666" w:type="pct"/>
          </w:tcPr>
          <w:p w14:paraId="0094EE7A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  <w:tc>
          <w:tcPr>
            <w:tcW w:w="1667" w:type="pct"/>
          </w:tcPr>
          <w:p w14:paraId="6C8D6F52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</w:tr>
      <w:tr w:rsidR="00217B72" w:rsidRPr="00AA0946" w14:paraId="65DD4A1B" w14:textId="77777777" w:rsidTr="00AA0946">
        <w:tc>
          <w:tcPr>
            <w:tcW w:w="5000" w:type="pct"/>
            <w:gridSpan w:val="3"/>
          </w:tcPr>
          <w:p w14:paraId="2A06E71F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Obesity</w:t>
            </w:r>
          </w:p>
        </w:tc>
      </w:tr>
      <w:tr w:rsidR="00217B72" w:rsidRPr="00AA0946" w14:paraId="11C1295E" w14:textId="77777777" w:rsidTr="00AA0946">
        <w:tc>
          <w:tcPr>
            <w:tcW w:w="1667" w:type="pct"/>
          </w:tcPr>
          <w:p w14:paraId="7570D056" w14:textId="77777777" w:rsidR="00217B72" w:rsidRPr="00AA0946" w:rsidRDefault="00217B72" w:rsidP="005535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Moderate-Severe HFI</w:t>
            </w:r>
          </w:p>
        </w:tc>
        <w:tc>
          <w:tcPr>
            <w:tcW w:w="1666" w:type="pct"/>
          </w:tcPr>
          <w:p w14:paraId="03F56DFB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1.11 (0.84, 1.47) </w:t>
            </w:r>
          </w:p>
        </w:tc>
        <w:tc>
          <w:tcPr>
            <w:tcW w:w="1667" w:type="pct"/>
          </w:tcPr>
          <w:p w14:paraId="7988D786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.87 (0.63, 1.29)</w:t>
            </w:r>
          </w:p>
        </w:tc>
      </w:tr>
      <w:tr w:rsidR="00217B72" w:rsidRPr="00AA0946" w14:paraId="35E7231B" w14:textId="77777777" w:rsidTr="00AA0946">
        <w:tc>
          <w:tcPr>
            <w:tcW w:w="1667" w:type="pct"/>
          </w:tcPr>
          <w:p w14:paraId="3A5CAE07" w14:textId="77777777" w:rsidR="00217B72" w:rsidRPr="00AA0946" w:rsidRDefault="00217B72" w:rsidP="005535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Marginal HFI</w:t>
            </w:r>
          </w:p>
        </w:tc>
        <w:tc>
          <w:tcPr>
            <w:tcW w:w="1666" w:type="pct"/>
          </w:tcPr>
          <w:p w14:paraId="108D02D6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.89 (0.68, 1.18)</w:t>
            </w:r>
          </w:p>
        </w:tc>
        <w:tc>
          <w:tcPr>
            <w:tcW w:w="1667" w:type="pct"/>
          </w:tcPr>
          <w:p w14:paraId="0CB27961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.87 (0.66, 1.15)</w:t>
            </w:r>
          </w:p>
        </w:tc>
      </w:tr>
      <w:tr w:rsidR="00217B72" w:rsidRPr="00AA0946" w14:paraId="54F07926" w14:textId="77777777" w:rsidTr="00AA0946">
        <w:tc>
          <w:tcPr>
            <w:tcW w:w="1667" w:type="pct"/>
          </w:tcPr>
          <w:p w14:paraId="7F3A845E" w14:textId="77777777" w:rsidR="00217B72" w:rsidRPr="00AA0946" w:rsidRDefault="00217B72" w:rsidP="005535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Food Secure</w:t>
            </w:r>
          </w:p>
        </w:tc>
        <w:tc>
          <w:tcPr>
            <w:tcW w:w="1666" w:type="pct"/>
          </w:tcPr>
          <w:p w14:paraId="02F507E2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  <w:tc>
          <w:tcPr>
            <w:tcW w:w="1667" w:type="pct"/>
          </w:tcPr>
          <w:p w14:paraId="0D3C14A3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</w:tr>
      <w:tr w:rsidR="00217B72" w:rsidRPr="00AA0946" w14:paraId="32825149" w14:textId="77777777" w:rsidTr="00AA0946">
        <w:tc>
          <w:tcPr>
            <w:tcW w:w="5000" w:type="pct"/>
            <w:gridSpan w:val="3"/>
          </w:tcPr>
          <w:p w14:paraId="28647FA9" w14:textId="3A0A8EE1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vertAlign w:val="superscript"/>
                <w:lang w:val="en-GB"/>
              </w:rPr>
            </w:pPr>
            <w:r w:rsidRPr="00AA094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Stunting (Prevalence Ratio, 95% confidence intervals) </w:t>
            </w:r>
          </w:p>
        </w:tc>
      </w:tr>
      <w:tr w:rsidR="00217B72" w:rsidRPr="00AA0946" w14:paraId="6D4BBAD8" w14:textId="77777777" w:rsidTr="00AA0946">
        <w:tc>
          <w:tcPr>
            <w:tcW w:w="1667" w:type="pct"/>
          </w:tcPr>
          <w:p w14:paraId="4C751DA8" w14:textId="77777777" w:rsidR="00217B72" w:rsidRPr="00AA0946" w:rsidRDefault="00217B72" w:rsidP="005535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Moderate-Severe HFI</w:t>
            </w:r>
          </w:p>
        </w:tc>
        <w:tc>
          <w:tcPr>
            <w:tcW w:w="1666" w:type="pct"/>
          </w:tcPr>
          <w:p w14:paraId="43FFA274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.91 (0.69, 1.18)</w:t>
            </w:r>
          </w:p>
        </w:tc>
        <w:tc>
          <w:tcPr>
            <w:tcW w:w="1667" w:type="pct"/>
          </w:tcPr>
          <w:p w14:paraId="41080F9C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1.25 (0.96, 1.62) </w:t>
            </w:r>
          </w:p>
        </w:tc>
      </w:tr>
      <w:tr w:rsidR="00217B72" w:rsidRPr="00AA0946" w14:paraId="23A26B55" w14:textId="77777777" w:rsidTr="00AA0946">
        <w:tc>
          <w:tcPr>
            <w:tcW w:w="1667" w:type="pct"/>
          </w:tcPr>
          <w:p w14:paraId="0D4BF53F" w14:textId="77777777" w:rsidR="00217B72" w:rsidRPr="00AA0946" w:rsidRDefault="00217B72" w:rsidP="005535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Marginal HFI</w:t>
            </w:r>
          </w:p>
        </w:tc>
        <w:tc>
          <w:tcPr>
            <w:tcW w:w="1666" w:type="pct"/>
          </w:tcPr>
          <w:p w14:paraId="360C2045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.04 (0.77, 1.38)</w:t>
            </w:r>
          </w:p>
        </w:tc>
        <w:tc>
          <w:tcPr>
            <w:tcW w:w="1667" w:type="pct"/>
          </w:tcPr>
          <w:p w14:paraId="0A3EBB41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.03 (0.75, 1.41)</w:t>
            </w:r>
          </w:p>
        </w:tc>
      </w:tr>
      <w:tr w:rsidR="00217B72" w:rsidRPr="00AA0946" w14:paraId="252C33D4" w14:textId="77777777" w:rsidTr="00AA0946">
        <w:tc>
          <w:tcPr>
            <w:tcW w:w="1667" w:type="pct"/>
            <w:tcBorders>
              <w:bottom w:val="single" w:sz="4" w:space="0" w:color="auto"/>
            </w:tcBorders>
          </w:tcPr>
          <w:p w14:paraId="28FC50A1" w14:textId="77777777" w:rsidR="00217B72" w:rsidRPr="00AA0946" w:rsidRDefault="00217B72" w:rsidP="005535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Food Secure</w:t>
            </w:r>
          </w:p>
        </w:tc>
        <w:tc>
          <w:tcPr>
            <w:tcW w:w="1666" w:type="pct"/>
            <w:tcBorders>
              <w:bottom w:val="single" w:sz="4" w:space="0" w:color="auto"/>
            </w:tcBorders>
          </w:tcPr>
          <w:p w14:paraId="72AE0587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19171278" w14:textId="77777777" w:rsidR="00217B72" w:rsidRPr="00AA0946" w:rsidRDefault="00217B72" w:rsidP="005535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A094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</w:tr>
    </w:tbl>
    <w:p w14:paraId="0BC4F944" w14:textId="47C56035" w:rsidR="00217B72" w:rsidRPr="00AA0946" w:rsidRDefault="00217B72" w:rsidP="00217B72">
      <w:pPr>
        <w:rPr>
          <w:rFonts w:ascii="Times New Roman" w:hAnsi="Times New Roman" w:cs="Times New Roman"/>
          <w:color w:val="000000" w:themeColor="text1"/>
        </w:rPr>
      </w:pPr>
      <w:r w:rsidRPr="00AA0946">
        <w:rPr>
          <w:rFonts w:ascii="Times New Roman" w:hAnsi="Times New Roman" w:cs="Times New Roman"/>
          <w:color w:val="000000" w:themeColor="text1"/>
        </w:rPr>
        <w:t>Adjusted for:</w:t>
      </w:r>
      <w:r w:rsidRPr="00AA0946">
        <w:rPr>
          <w:rFonts w:ascii="Times New Roman" w:hAnsi="Times New Roman" w:cs="Times New Roman"/>
        </w:rPr>
        <w:t xml:space="preserve"> </w:t>
      </w:r>
      <w:r w:rsidRPr="00AA0946">
        <w:rPr>
          <w:rFonts w:ascii="Times New Roman" w:hAnsi="Times New Roman" w:cs="Times New Roman"/>
          <w:color w:val="000000" w:themeColor="text1"/>
        </w:rPr>
        <w:t>child age, maternal ethnicity, maternal education, and number of children in the household, urbanicity, region, and asset index.</w:t>
      </w:r>
    </w:p>
    <w:p w14:paraId="1E9B52BD" w14:textId="77777777" w:rsidR="00217B72" w:rsidRPr="00AA0946" w:rsidRDefault="00217B72" w:rsidP="00217B72">
      <w:pPr>
        <w:rPr>
          <w:rFonts w:ascii="Times New Roman" w:hAnsi="Times New Roman" w:cs="Times New Roman"/>
          <w:color w:val="000000" w:themeColor="text1"/>
        </w:rPr>
      </w:pPr>
    </w:p>
    <w:p w14:paraId="62D9E707" w14:textId="28C9123C" w:rsidR="00217B72" w:rsidRPr="00AA0946" w:rsidRDefault="00217B72" w:rsidP="00217B72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sectPr w:rsidR="00217B72" w:rsidRPr="00AA09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C41"/>
    <w:rsid w:val="00000D07"/>
    <w:rsid w:val="00004C4C"/>
    <w:rsid w:val="0001095A"/>
    <w:rsid w:val="0003062C"/>
    <w:rsid w:val="00032EA7"/>
    <w:rsid w:val="0003624F"/>
    <w:rsid w:val="00043391"/>
    <w:rsid w:val="00043B3A"/>
    <w:rsid w:val="0004644A"/>
    <w:rsid w:val="000529AF"/>
    <w:rsid w:val="00052E92"/>
    <w:rsid w:val="000536E7"/>
    <w:rsid w:val="00055969"/>
    <w:rsid w:val="00064C4F"/>
    <w:rsid w:val="000748FC"/>
    <w:rsid w:val="00077143"/>
    <w:rsid w:val="00084FC8"/>
    <w:rsid w:val="00086954"/>
    <w:rsid w:val="00086D01"/>
    <w:rsid w:val="000905B5"/>
    <w:rsid w:val="00096B69"/>
    <w:rsid w:val="000A1003"/>
    <w:rsid w:val="000B3C3E"/>
    <w:rsid w:val="000B4468"/>
    <w:rsid w:val="000B5ADA"/>
    <w:rsid w:val="000C0055"/>
    <w:rsid w:val="000C69EE"/>
    <w:rsid w:val="000D340E"/>
    <w:rsid w:val="000D7112"/>
    <w:rsid w:val="000E5ED7"/>
    <w:rsid w:val="000F0E20"/>
    <w:rsid w:val="00123271"/>
    <w:rsid w:val="00125BD1"/>
    <w:rsid w:val="001326E2"/>
    <w:rsid w:val="001344D0"/>
    <w:rsid w:val="00135668"/>
    <w:rsid w:val="00136C7F"/>
    <w:rsid w:val="00155347"/>
    <w:rsid w:val="00156A9F"/>
    <w:rsid w:val="00160AA2"/>
    <w:rsid w:val="00171C52"/>
    <w:rsid w:val="0018530F"/>
    <w:rsid w:val="001858C1"/>
    <w:rsid w:val="001A178D"/>
    <w:rsid w:val="001A56C0"/>
    <w:rsid w:val="001C1BD3"/>
    <w:rsid w:val="001C609C"/>
    <w:rsid w:val="001D39D0"/>
    <w:rsid w:val="001F25F7"/>
    <w:rsid w:val="0020112C"/>
    <w:rsid w:val="0020433C"/>
    <w:rsid w:val="002069DB"/>
    <w:rsid w:val="00212BDF"/>
    <w:rsid w:val="002135DD"/>
    <w:rsid w:val="00217B72"/>
    <w:rsid w:val="0023043C"/>
    <w:rsid w:val="00232D19"/>
    <w:rsid w:val="00240333"/>
    <w:rsid w:val="0028153B"/>
    <w:rsid w:val="002A6014"/>
    <w:rsid w:val="002A6EAD"/>
    <w:rsid w:val="002D5DAB"/>
    <w:rsid w:val="002D6E0E"/>
    <w:rsid w:val="002E42E6"/>
    <w:rsid w:val="002F2183"/>
    <w:rsid w:val="002F421C"/>
    <w:rsid w:val="002F7AC9"/>
    <w:rsid w:val="003059CA"/>
    <w:rsid w:val="00312995"/>
    <w:rsid w:val="00314B2C"/>
    <w:rsid w:val="00323EFF"/>
    <w:rsid w:val="00340D5B"/>
    <w:rsid w:val="0034646A"/>
    <w:rsid w:val="00351CD3"/>
    <w:rsid w:val="00352CEE"/>
    <w:rsid w:val="00360C41"/>
    <w:rsid w:val="00364637"/>
    <w:rsid w:val="003713F3"/>
    <w:rsid w:val="0037350F"/>
    <w:rsid w:val="00376986"/>
    <w:rsid w:val="00376FC3"/>
    <w:rsid w:val="00383FEC"/>
    <w:rsid w:val="00392B3E"/>
    <w:rsid w:val="00392E87"/>
    <w:rsid w:val="003944B8"/>
    <w:rsid w:val="00395AD4"/>
    <w:rsid w:val="003A6161"/>
    <w:rsid w:val="003A7265"/>
    <w:rsid w:val="003B219E"/>
    <w:rsid w:val="003B5FDD"/>
    <w:rsid w:val="003D67D5"/>
    <w:rsid w:val="003E0706"/>
    <w:rsid w:val="003F25CB"/>
    <w:rsid w:val="003F5882"/>
    <w:rsid w:val="004346D7"/>
    <w:rsid w:val="00441C3E"/>
    <w:rsid w:val="0044306D"/>
    <w:rsid w:val="00456DBF"/>
    <w:rsid w:val="0046026F"/>
    <w:rsid w:val="004609AB"/>
    <w:rsid w:val="004703EA"/>
    <w:rsid w:val="00472CCD"/>
    <w:rsid w:val="00473FE9"/>
    <w:rsid w:val="004744DF"/>
    <w:rsid w:val="004762CD"/>
    <w:rsid w:val="00477DF5"/>
    <w:rsid w:val="00486570"/>
    <w:rsid w:val="00487018"/>
    <w:rsid w:val="00493EBF"/>
    <w:rsid w:val="00494A65"/>
    <w:rsid w:val="004A31B0"/>
    <w:rsid w:val="004B04AE"/>
    <w:rsid w:val="004B40F3"/>
    <w:rsid w:val="004B52AF"/>
    <w:rsid w:val="004C6E8D"/>
    <w:rsid w:val="004D5DCD"/>
    <w:rsid w:val="004E14BC"/>
    <w:rsid w:val="004E4852"/>
    <w:rsid w:val="004E6EA9"/>
    <w:rsid w:val="004E75C9"/>
    <w:rsid w:val="005103E3"/>
    <w:rsid w:val="00522BA0"/>
    <w:rsid w:val="00522F54"/>
    <w:rsid w:val="00523C51"/>
    <w:rsid w:val="00525911"/>
    <w:rsid w:val="00546F4A"/>
    <w:rsid w:val="00553872"/>
    <w:rsid w:val="005720B7"/>
    <w:rsid w:val="00583582"/>
    <w:rsid w:val="005A1F7F"/>
    <w:rsid w:val="005A2757"/>
    <w:rsid w:val="005A4C8A"/>
    <w:rsid w:val="005A638A"/>
    <w:rsid w:val="005A7B18"/>
    <w:rsid w:val="005C43AC"/>
    <w:rsid w:val="005C5F2F"/>
    <w:rsid w:val="005D1FA5"/>
    <w:rsid w:val="005E32FC"/>
    <w:rsid w:val="005F106C"/>
    <w:rsid w:val="005F51C1"/>
    <w:rsid w:val="005F5BD2"/>
    <w:rsid w:val="00610D9F"/>
    <w:rsid w:val="006116EE"/>
    <w:rsid w:val="00612EE8"/>
    <w:rsid w:val="00635F49"/>
    <w:rsid w:val="00647FC4"/>
    <w:rsid w:val="006521B9"/>
    <w:rsid w:val="00654870"/>
    <w:rsid w:val="00655AD0"/>
    <w:rsid w:val="0068095A"/>
    <w:rsid w:val="00680C37"/>
    <w:rsid w:val="00687E01"/>
    <w:rsid w:val="006B1C03"/>
    <w:rsid w:val="006B4148"/>
    <w:rsid w:val="006C1EAD"/>
    <w:rsid w:val="006C35C7"/>
    <w:rsid w:val="006D20CC"/>
    <w:rsid w:val="006D540A"/>
    <w:rsid w:val="006E678B"/>
    <w:rsid w:val="006F5614"/>
    <w:rsid w:val="006F76F9"/>
    <w:rsid w:val="006F7F52"/>
    <w:rsid w:val="00730BCF"/>
    <w:rsid w:val="0073146F"/>
    <w:rsid w:val="007575C0"/>
    <w:rsid w:val="00762885"/>
    <w:rsid w:val="007646FD"/>
    <w:rsid w:val="007758A3"/>
    <w:rsid w:val="0078782D"/>
    <w:rsid w:val="007A7D47"/>
    <w:rsid w:val="007B4651"/>
    <w:rsid w:val="007C0102"/>
    <w:rsid w:val="007C7B58"/>
    <w:rsid w:val="007D1643"/>
    <w:rsid w:val="007E2386"/>
    <w:rsid w:val="007E259B"/>
    <w:rsid w:val="007E7227"/>
    <w:rsid w:val="007E78E6"/>
    <w:rsid w:val="00802FCF"/>
    <w:rsid w:val="0080618A"/>
    <w:rsid w:val="008066FF"/>
    <w:rsid w:val="00815550"/>
    <w:rsid w:val="008227C6"/>
    <w:rsid w:val="00822ABC"/>
    <w:rsid w:val="00825AD5"/>
    <w:rsid w:val="008371F9"/>
    <w:rsid w:val="008405CF"/>
    <w:rsid w:val="00850750"/>
    <w:rsid w:val="008558AF"/>
    <w:rsid w:val="0086218A"/>
    <w:rsid w:val="00866597"/>
    <w:rsid w:val="00866E95"/>
    <w:rsid w:val="00867665"/>
    <w:rsid w:val="00875B82"/>
    <w:rsid w:val="00881E7C"/>
    <w:rsid w:val="00895613"/>
    <w:rsid w:val="008B3C74"/>
    <w:rsid w:val="008C70C2"/>
    <w:rsid w:val="008D34D8"/>
    <w:rsid w:val="008E3AD0"/>
    <w:rsid w:val="008E40A7"/>
    <w:rsid w:val="009017D1"/>
    <w:rsid w:val="00916267"/>
    <w:rsid w:val="00940009"/>
    <w:rsid w:val="009436D2"/>
    <w:rsid w:val="00951E70"/>
    <w:rsid w:val="00955238"/>
    <w:rsid w:val="00964D26"/>
    <w:rsid w:val="00973DE8"/>
    <w:rsid w:val="00974DAC"/>
    <w:rsid w:val="009862F0"/>
    <w:rsid w:val="00991E24"/>
    <w:rsid w:val="00996052"/>
    <w:rsid w:val="009B064B"/>
    <w:rsid w:val="009B5FBB"/>
    <w:rsid w:val="009C4FF9"/>
    <w:rsid w:val="009E4A7A"/>
    <w:rsid w:val="009F07A5"/>
    <w:rsid w:val="009F27BD"/>
    <w:rsid w:val="00A24BD3"/>
    <w:rsid w:val="00A3359F"/>
    <w:rsid w:val="00A447A5"/>
    <w:rsid w:val="00A669F0"/>
    <w:rsid w:val="00A6749F"/>
    <w:rsid w:val="00A92E50"/>
    <w:rsid w:val="00A93B47"/>
    <w:rsid w:val="00A946D2"/>
    <w:rsid w:val="00AA0946"/>
    <w:rsid w:val="00AC0378"/>
    <w:rsid w:val="00AC2258"/>
    <w:rsid w:val="00AD4AF0"/>
    <w:rsid w:val="00AE500C"/>
    <w:rsid w:val="00AE7F0D"/>
    <w:rsid w:val="00B046A5"/>
    <w:rsid w:val="00B114BC"/>
    <w:rsid w:val="00B12243"/>
    <w:rsid w:val="00B14B4D"/>
    <w:rsid w:val="00B16B74"/>
    <w:rsid w:val="00B2258D"/>
    <w:rsid w:val="00B35519"/>
    <w:rsid w:val="00B43A44"/>
    <w:rsid w:val="00B45FD0"/>
    <w:rsid w:val="00B53FE8"/>
    <w:rsid w:val="00B732B4"/>
    <w:rsid w:val="00B75526"/>
    <w:rsid w:val="00B80EE2"/>
    <w:rsid w:val="00B82035"/>
    <w:rsid w:val="00BA4E7F"/>
    <w:rsid w:val="00BB6851"/>
    <w:rsid w:val="00BD451F"/>
    <w:rsid w:val="00BE0757"/>
    <w:rsid w:val="00BE1D70"/>
    <w:rsid w:val="00BE2684"/>
    <w:rsid w:val="00BE4783"/>
    <w:rsid w:val="00BE5F25"/>
    <w:rsid w:val="00BE6A60"/>
    <w:rsid w:val="00BE6AAD"/>
    <w:rsid w:val="00BF25D5"/>
    <w:rsid w:val="00BF5BB7"/>
    <w:rsid w:val="00BF7919"/>
    <w:rsid w:val="00C02789"/>
    <w:rsid w:val="00C04194"/>
    <w:rsid w:val="00C06389"/>
    <w:rsid w:val="00C0695F"/>
    <w:rsid w:val="00C27F1D"/>
    <w:rsid w:val="00C40AFE"/>
    <w:rsid w:val="00C46320"/>
    <w:rsid w:val="00C57D08"/>
    <w:rsid w:val="00C76F87"/>
    <w:rsid w:val="00CA0F50"/>
    <w:rsid w:val="00CE2B34"/>
    <w:rsid w:val="00D10117"/>
    <w:rsid w:val="00D224D5"/>
    <w:rsid w:val="00D24CEF"/>
    <w:rsid w:val="00D3771C"/>
    <w:rsid w:val="00D643A9"/>
    <w:rsid w:val="00D96142"/>
    <w:rsid w:val="00DA07B8"/>
    <w:rsid w:val="00DA0D15"/>
    <w:rsid w:val="00DA2E72"/>
    <w:rsid w:val="00DB4597"/>
    <w:rsid w:val="00DD1465"/>
    <w:rsid w:val="00DD5B3A"/>
    <w:rsid w:val="00DF0486"/>
    <w:rsid w:val="00DF2C01"/>
    <w:rsid w:val="00DF6924"/>
    <w:rsid w:val="00E07F34"/>
    <w:rsid w:val="00E10EF9"/>
    <w:rsid w:val="00E20929"/>
    <w:rsid w:val="00E27472"/>
    <w:rsid w:val="00E30352"/>
    <w:rsid w:val="00E417D3"/>
    <w:rsid w:val="00E54978"/>
    <w:rsid w:val="00E7172B"/>
    <w:rsid w:val="00E849A4"/>
    <w:rsid w:val="00E93635"/>
    <w:rsid w:val="00EB270A"/>
    <w:rsid w:val="00EB7379"/>
    <w:rsid w:val="00EC5981"/>
    <w:rsid w:val="00ED2BBA"/>
    <w:rsid w:val="00F02EC5"/>
    <w:rsid w:val="00F07494"/>
    <w:rsid w:val="00F10B88"/>
    <w:rsid w:val="00F26896"/>
    <w:rsid w:val="00F314A6"/>
    <w:rsid w:val="00F33956"/>
    <w:rsid w:val="00F37F72"/>
    <w:rsid w:val="00F44704"/>
    <w:rsid w:val="00F620CD"/>
    <w:rsid w:val="00F64603"/>
    <w:rsid w:val="00F64D71"/>
    <w:rsid w:val="00F746B5"/>
    <w:rsid w:val="00FA5F57"/>
    <w:rsid w:val="00FC1754"/>
    <w:rsid w:val="00FC4115"/>
    <w:rsid w:val="00FD441C"/>
    <w:rsid w:val="00FE0822"/>
    <w:rsid w:val="00FE3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A78C39"/>
  <w15:chartTrackingRefBased/>
  <w15:docId w15:val="{3DD5DACB-4FB3-E64E-A297-E2918B9D7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0C41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8</Pages>
  <Words>1536</Words>
  <Characters>8758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kraborty, Rishika</dc:creator>
  <cp:keywords/>
  <dc:description/>
  <cp:lastModifiedBy>Chakraborty, Rishika</cp:lastModifiedBy>
  <cp:revision>10</cp:revision>
  <dcterms:created xsi:type="dcterms:W3CDTF">2023-06-19T16:14:00Z</dcterms:created>
  <dcterms:modified xsi:type="dcterms:W3CDTF">2023-12-28T22:16:00Z</dcterms:modified>
</cp:coreProperties>
</file>